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149" w:type="dxa"/>
        <w:tblLayout w:type="fixed"/>
        <w:tblLook w:val="04A0"/>
      </w:tblPr>
      <w:tblGrid>
        <w:gridCol w:w="2093"/>
        <w:gridCol w:w="1417"/>
        <w:gridCol w:w="1276"/>
        <w:gridCol w:w="1276"/>
        <w:gridCol w:w="1417"/>
        <w:gridCol w:w="1418"/>
        <w:gridCol w:w="1417"/>
        <w:gridCol w:w="1418"/>
        <w:gridCol w:w="1417"/>
      </w:tblGrid>
      <w:tr w:rsidR="00F9418E" w:rsidRPr="00A932DC">
        <w:trPr>
          <w:trHeight w:val="340"/>
        </w:trPr>
        <w:tc>
          <w:tcPr>
            <w:tcW w:w="2093" w:type="dxa"/>
            <w:tcBorders>
              <w:top w:val="single" w:sz="4" w:space="0" w:color="auto"/>
              <w:bottom w:val="dotted" w:sz="4" w:space="0" w:color="auto"/>
            </w:tcBorders>
            <w:noWrap/>
          </w:tcPr>
          <w:p w:rsidR="00F9418E" w:rsidRPr="00E33565" w:rsidRDefault="0058321F" w:rsidP="00FB47E4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1D0558">
              <w:rPr>
                <w:color w:val="000000"/>
                <w:sz w:val="21"/>
                <w:szCs w:val="21"/>
              </w:rPr>
              <w:t>Die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dotted" w:sz="4" w:space="0" w:color="auto"/>
            </w:tcBorders>
            <w:noWrap/>
          </w:tcPr>
          <w:p w:rsidR="00F9418E" w:rsidRPr="00E33565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E33565">
              <w:rPr>
                <w:color w:val="000000"/>
                <w:sz w:val="21"/>
                <w:szCs w:val="21"/>
              </w:rPr>
              <w:t>Control die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dotted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Soybean</w:t>
            </w:r>
            <w:r w:rsidR="00DB7C97">
              <w:rPr>
                <w:color w:val="000000"/>
                <w:sz w:val="21"/>
                <w:szCs w:val="21"/>
              </w:rPr>
              <w:t xml:space="preserve"> oil</w:t>
            </w:r>
            <w:r w:rsidRPr="00A932DC">
              <w:rPr>
                <w:color w:val="000000"/>
                <w:sz w:val="21"/>
                <w:szCs w:val="21"/>
              </w:rPr>
              <w:t xml:space="preserve"> die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dotted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Fish</w:t>
            </w:r>
            <w:r w:rsidR="00DB7C97">
              <w:rPr>
                <w:color w:val="000000"/>
                <w:sz w:val="21"/>
                <w:szCs w:val="21"/>
              </w:rPr>
              <w:t xml:space="preserve"> oil</w:t>
            </w:r>
            <w:r w:rsidRPr="00A932DC">
              <w:rPr>
                <w:color w:val="000000"/>
                <w:sz w:val="21"/>
                <w:szCs w:val="21"/>
              </w:rPr>
              <w:t xml:space="preserve"> die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dotted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POP-SOS diet</w:t>
            </w:r>
          </w:p>
        </w:tc>
      </w:tr>
      <w:tr w:rsidR="00F9418E" w:rsidRPr="00A932DC">
        <w:trPr>
          <w:trHeight w:val="500"/>
        </w:trPr>
        <w:tc>
          <w:tcPr>
            <w:tcW w:w="2093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Percentage of oil</w:t>
            </w:r>
          </w:p>
        </w:tc>
        <w:tc>
          <w:tcPr>
            <w:tcW w:w="2693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D67D5C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AIN93G </w:t>
            </w:r>
            <w:r w:rsidR="00FB47E4" w:rsidRPr="00A932DC">
              <w:rPr>
                <w:color w:val="000000"/>
                <w:sz w:val="21"/>
                <w:szCs w:val="21"/>
              </w:rPr>
              <w:t xml:space="preserve">containing </w:t>
            </w:r>
          </w:p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7% soybean oil</w:t>
            </w:r>
            <w:r w:rsidRPr="00A932DC">
              <w:rPr>
                <w:color w:val="000000"/>
                <w:sz w:val="21"/>
                <w:szCs w:val="21"/>
                <w:vertAlign w:val="superscript"/>
              </w:rPr>
              <w:t>$</w:t>
            </w:r>
          </w:p>
        </w:tc>
        <w:tc>
          <w:tcPr>
            <w:tcW w:w="2693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D67D5C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AIN93G </w:t>
            </w:r>
            <w:r w:rsidR="00FB47E4" w:rsidRPr="00A932DC">
              <w:rPr>
                <w:color w:val="000000"/>
                <w:sz w:val="21"/>
                <w:szCs w:val="21"/>
              </w:rPr>
              <w:t xml:space="preserve">containing </w:t>
            </w:r>
          </w:p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20% soybean oil</w:t>
            </w:r>
          </w:p>
        </w:tc>
        <w:tc>
          <w:tcPr>
            <w:tcW w:w="2835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D67D5C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AIN93G </w:t>
            </w:r>
            <w:r w:rsidR="00FB47E4" w:rsidRPr="00A932DC">
              <w:rPr>
                <w:color w:val="000000"/>
                <w:sz w:val="21"/>
                <w:szCs w:val="21"/>
              </w:rPr>
              <w:t xml:space="preserve">containing </w:t>
            </w:r>
          </w:p>
          <w:p w:rsidR="00D67D5C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2% soybean oil</w:t>
            </w:r>
            <w:r w:rsidRPr="00A932DC">
              <w:rPr>
                <w:color w:val="000000"/>
                <w:sz w:val="21"/>
                <w:szCs w:val="21"/>
                <w:vertAlign w:val="superscript"/>
              </w:rPr>
              <w:t xml:space="preserve">&amp; </w:t>
            </w:r>
            <w:r w:rsidRPr="00A932DC">
              <w:rPr>
                <w:color w:val="000000"/>
                <w:sz w:val="21"/>
                <w:szCs w:val="21"/>
              </w:rPr>
              <w:t xml:space="preserve">and </w:t>
            </w:r>
          </w:p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8% fish oil</w:t>
            </w:r>
          </w:p>
        </w:tc>
        <w:tc>
          <w:tcPr>
            <w:tcW w:w="2835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D67D5C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AIN93G </w:t>
            </w:r>
            <w:r w:rsidR="00FB47E4" w:rsidRPr="00A932DC">
              <w:rPr>
                <w:color w:val="000000"/>
                <w:sz w:val="21"/>
                <w:szCs w:val="21"/>
              </w:rPr>
              <w:t xml:space="preserve">containing </w:t>
            </w:r>
          </w:p>
          <w:p w:rsidR="00D67D5C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2% soybean oil</w:t>
            </w:r>
            <w:r w:rsidRPr="00A932DC">
              <w:rPr>
                <w:color w:val="000000"/>
                <w:sz w:val="21"/>
                <w:szCs w:val="21"/>
                <w:vertAlign w:val="superscript"/>
              </w:rPr>
              <w:t>&amp;</w:t>
            </w:r>
            <w:r w:rsidRPr="00A932DC">
              <w:rPr>
                <w:color w:val="000000"/>
                <w:sz w:val="21"/>
                <w:szCs w:val="21"/>
              </w:rPr>
              <w:t xml:space="preserve"> and </w:t>
            </w:r>
          </w:p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8% POP-SOS triglycerides</w:t>
            </w:r>
          </w:p>
        </w:tc>
      </w:tr>
      <w:tr w:rsidR="00F9418E" w:rsidRPr="00A932DC">
        <w:trPr>
          <w:trHeight w:val="340"/>
        </w:trPr>
        <w:tc>
          <w:tcPr>
            <w:tcW w:w="2093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Ingredients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A932DC">
              <w:rPr>
                <w:color w:val="000000"/>
                <w:sz w:val="21"/>
                <w:szCs w:val="21"/>
              </w:rPr>
              <w:t>weight</w:t>
            </w:r>
            <w:proofErr w:type="gramEnd"/>
            <w:r w:rsidRPr="00A932DC">
              <w:rPr>
                <w:color w:val="000000"/>
                <w:sz w:val="21"/>
                <w:szCs w:val="21"/>
              </w:rPr>
              <w:t xml:space="preserve"> (g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A932DC">
              <w:rPr>
                <w:color w:val="000000"/>
                <w:sz w:val="21"/>
                <w:szCs w:val="21"/>
              </w:rPr>
              <w:t>kcal</w:t>
            </w:r>
            <w:proofErr w:type="gramEnd"/>
            <w:r w:rsidRPr="00A932DC">
              <w:rPr>
                <w:color w:val="000000"/>
                <w:sz w:val="21"/>
                <w:szCs w:val="21"/>
              </w:rPr>
              <w:t>/100</w:t>
            </w:r>
            <w:r w:rsidR="0058321F" w:rsidRPr="00A932DC">
              <w:rPr>
                <w:color w:val="000000"/>
                <w:sz w:val="21"/>
                <w:szCs w:val="21"/>
              </w:rPr>
              <w:t xml:space="preserve"> </w:t>
            </w:r>
            <w:r w:rsidRPr="00A932DC">
              <w:rPr>
                <w:color w:val="000000"/>
                <w:sz w:val="21"/>
                <w:szCs w:val="21"/>
              </w:rPr>
              <w:t>g</w:t>
            </w:r>
            <w:r w:rsidRPr="00A932DC">
              <w:rPr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A932DC">
              <w:rPr>
                <w:color w:val="000000"/>
                <w:sz w:val="21"/>
                <w:szCs w:val="21"/>
              </w:rPr>
              <w:t>weight</w:t>
            </w:r>
            <w:proofErr w:type="gramEnd"/>
            <w:r w:rsidRPr="00A932DC">
              <w:rPr>
                <w:color w:val="000000"/>
                <w:sz w:val="21"/>
                <w:szCs w:val="21"/>
              </w:rPr>
              <w:t xml:space="preserve"> (g)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A932DC">
              <w:rPr>
                <w:color w:val="000000"/>
                <w:sz w:val="21"/>
                <w:szCs w:val="21"/>
              </w:rPr>
              <w:t>kcal</w:t>
            </w:r>
            <w:proofErr w:type="gramEnd"/>
            <w:r w:rsidRPr="00A932DC">
              <w:rPr>
                <w:color w:val="000000"/>
                <w:sz w:val="21"/>
                <w:szCs w:val="21"/>
              </w:rPr>
              <w:t>/100</w:t>
            </w:r>
            <w:r w:rsidR="0058321F" w:rsidRPr="00A932DC">
              <w:rPr>
                <w:color w:val="000000"/>
                <w:sz w:val="21"/>
                <w:szCs w:val="21"/>
              </w:rPr>
              <w:t xml:space="preserve"> </w:t>
            </w:r>
            <w:r w:rsidRPr="00A932DC">
              <w:rPr>
                <w:color w:val="000000"/>
                <w:sz w:val="21"/>
                <w:szCs w:val="21"/>
              </w:rPr>
              <w:t>g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A932DC">
              <w:rPr>
                <w:color w:val="000000"/>
                <w:sz w:val="21"/>
                <w:szCs w:val="21"/>
              </w:rPr>
              <w:t>weight</w:t>
            </w:r>
            <w:proofErr w:type="gramEnd"/>
            <w:r w:rsidRPr="00A932DC">
              <w:rPr>
                <w:color w:val="000000"/>
                <w:sz w:val="21"/>
                <w:szCs w:val="21"/>
              </w:rPr>
              <w:t xml:space="preserve"> (g)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A932DC">
              <w:rPr>
                <w:color w:val="000000"/>
                <w:sz w:val="21"/>
                <w:szCs w:val="21"/>
              </w:rPr>
              <w:t>kcal</w:t>
            </w:r>
            <w:proofErr w:type="gramEnd"/>
            <w:r w:rsidRPr="00A932DC">
              <w:rPr>
                <w:color w:val="000000"/>
                <w:sz w:val="21"/>
                <w:szCs w:val="21"/>
              </w:rPr>
              <w:t>/100</w:t>
            </w:r>
            <w:r w:rsidR="0058321F" w:rsidRPr="00A932DC">
              <w:rPr>
                <w:color w:val="000000"/>
                <w:sz w:val="21"/>
                <w:szCs w:val="21"/>
              </w:rPr>
              <w:t xml:space="preserve"> </w:t>
            </w:r>
            <w:r w:rsidRPr="00A932DC">
              <w:rPr>
                <w:color w:val="000000"/>
                <w:sz w:val="21"/>
                <w:szCs w:val="21"/>
              </w:rPr>
              <w:t>g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A932DC">
              <w:rPr>
                <w:color w:val="000000"/>
                <w:sz w:val="21"/>
                <w:szCs w:val="21"/>
              </w:rPr>
              <w:t>weight</w:t>
            </w:r>
            <w:proofErr w:type="gramEnd"/>
            <w:r w:rsidRPr="00A932DC">
              <w:rPr>
                <w:color w:val="000000"/>
                <w:sz w:val="21"/>
                <w:szCs w:val="21"/>
              </w:rPr>
              <w:t xml:space="preserve"> (g)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proofErr w:type="gramStart"/>
            <w:r w:rsidRPr="00A932DC">
              <w:rPr>
                <w:color w:val="000000"/>
                <w:sz w:val="21"/>
                <w:szCs w:val="21"/>
              </w:rPr>
              <w:t>kcal</w:t>
            </w:r>
            <w:proofErr w:type="gramEnd"/>
            <w:r w:rsidRPr="00A932DC">
              <w:rPr>
                <w:color w:val="000000"/>
                <w:sz w:val="21"/>
                <w:szCs w:val="21"/>
              </w:rPr>
              <w:t>/100</w:t>
            </w:r>
            <w:r w:rsidR="0058321F" w:rsidRPr="00A932DC">
              <w:rPr>
                <w:color w:val="000000"/>
                <w:sz w:val="21"/>
                <w:szCs w:val="21"/>
              </w:rPr>
              <w:t xml:space="preserve"> </w:t>
            </w:r>
            <w:r w:rsidRPr="00A932DC">
              <w:rPr>
                <w:color w:val="000000"/>
                <w:sz w:val="21"/>
                <w:szCs w:val="21"/>
              </w:rPr>
              <w:t>g</w:t>
            </w:r>
          </w:p>
        </w:tc>
      </w:tr>
      <w:tr w:rsidR="00F9418E" w:rsidRPr="00A932DC">
        <w:trPr>
          <w:trHeight w:val="340"/>
        </w:trPr>
        <w:tc>
          <w:tcPr>
            <w:tcW w:w="2093" w:type="dxa"/>
            <w:tcBorders>
              <w:top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Casei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00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67.6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00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67.6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00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67.6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00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67.62</w:t>
            </w:r>
          </w:p>
        </w:tc>
      </w:tr>
      <w:tr w:rsidR="00F9418E" w:rsidRPr="00A932DC">
        <w:trPr>
          <w:trHeight w:val="340"/>
        </w:trPr>
        <w:tc>
          <w:tcPr>
            <w:tcW w:w="2093" w:type="dxa"/>
            <w:noWrap/>
          </w:tcPr>
          <w:p w:rsidR="00F9418E" w:rsidRPr="00E33565" w:rsidRDefault="006F1DA0" w:rsidP="00FB47E4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6F1DA0">
              <w:rPr>
                <w:smallCaps/>
                <w:color w:val="000000"/>
                <w:sz w:val="21"/>
                <w:szCs w:val="21"/>
              </w:rPr>
              <w:t>l</w:t>
            </w:r>
            <w:r w:rsidR="00F9418E" w:rsidRPr="00E33565">
              <w:rPr>
                <w:color w:val="000000"/>
                <w:sz w:val="21"/>
                <w:szCs w:val="21"/>
              </w:rPr>
              <w:t>-</w:t>
            </w:r>
            <w:proofErr w:type="spellStart"/>
            <w:r w:rsidR="00A44681" w:rsidRPr="00E33565">
              <w:rPr>
                <w:color w:val="000000"/>
                <w:sz w:val="21"/>
                <w:szCs w:val="21"/>
              </w:rPr>
              <w:t>C</w:t>
            </w:r>
            <w:r w:rsidR="00F9418E" w:rsidRPr="00E33565">
              <w:rPr>
                <w:color w:val="000000"/>
                <w:sz w:val="21"/>
                <w:szCs w:val="21"/>
              </w:rPr>
              <w:t>yst</w:t>
            </w:r>
            <w:r w:rsidR="001D0558">
              <w:rPr>
                <w:color w:val="000000"/>
                <w:sz w:val="21"/>
                <w:szCs w:val="21"/>
              </w:rPr>
              <w:t>e</w:t>
            </w:r>
            <w:r w:rsidR="00F853E2" w:rsidRPr="00E33565">
              <w:rPr>
                <w:color w:val="000000"/>
                <w:sz w:val="21"/>
                <w:szCs w:val="21"/>
              </w:rPr>
              <w:t>ine</w:t>
            </w:r>
            <w:proofErr w:type="spellEnd"/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.20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.20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.20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.20</w:t>
            </w:r>
          </w:p>
        </w:tc>
      </w:tr>
      <w:tr w:rsidR="00F9418E" w:rsidRPr="00A932DC">
        <w:trPr>
          <w:trHeight w:val="340"/>
        </w:trPr>
        <w:tc>
          <w:tcPr>
            <w:tcW w:w="2093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A932DC">
              <w:rPr>
                <w:rFonts w:ascii="Symbol" w:hAnsi="Symbol"/>
                <w:color w:val="000000"/>
                <w:sz w:val="21"/>
                <w:szCs w:val="21"/>
              </w:rPr>
              <w:t></w:t>
            </w:r>
            <w:r w:rsidRPr="00A932DC">
              <w:rPr>
                <w:color w:val="000000"/>
                <w:sz w:val="21"/>
                <w:szCs w:val="21"/>
              </w:rPr>
              <w:t xml:space="preserve"> cornstarch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98.5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39.70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33.5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23.58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33.5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23.58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33.5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23.58</w:t>
            </w:r>
          </w:p>
        </w:tc>
      </w:tr>
      <w:tr w:rsidR="00F9418E" w:rsidRPr="00A932DC">
        <w:trPr>
          <w:trHeight w:val="340"/>
        </w:trPr>
        <w:tc>
          <w:tcPr>
            <w:tcW w:w="2093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A932DC">
              <w:rPr>
                <w:rFonts w:ascii="Symbol" w:hAnsi="Symbol"/>
                <w:color w:val="000000"/>
                <w:sz w:val="21"/>
                <w:szCs w:val="21"/>
              </w:rPr>
              <w:t></w:t>
            </w:r>
            <w:r w:rsidRPr="00A932DC">
              <w:rPr>
                <w:color w:val="000000"/>
                <w:sz w:val="21"/>
                <w:szCs w:val="21"/>
              </w:rPr>
              <w:t xml:space="preserve"> cornstarch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66.0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46.45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66.0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46.45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66.0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46.45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66.0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46.45</w:t>
            </w:r>
          </w:p>
        </w:tc>
      </w:tr>
      <w:tr w:rsidR="00F9418E" w:rsidRPr="00A932DC">
        <w:trPr>
          <w:trHeight w:val="340"/>
        </w:trPr>
        <w:tc>
          <w:tcPr>
            <w:tcW w:w="2093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AIN93G vitamin mix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5.0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4.00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5.0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4.00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5.0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4.00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5.0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4.00</w:t>
            </w:r>
          </w:p>
        </w:tc>
      </w:tr>
      <w:tr w:rsidR="00F9418E" w:rsidRPr="00A932DC">
        <w:trPr>
          <w:trHeight w:val="340"/>
        </w:trPr>
        <w:tc>
          <w:tcPr>
            <w:tcW w:w="2093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AIN93G mineral mix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7.5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3.08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7.5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3.08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7.5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3.08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7.5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3.08</w:t>
            </w:r>
          </w:p>
        </w:tc>
      </w:tr>
      <w:tr w:rsidR="00F9418E" w:rsidRPr="00A932DC">
        <w:trPr>
          <w:trHeight w:val="340"/>
        </w:trPr>
        <w:tc>
          <w:tcPr>
            <w:tcW w:w="2093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proofErr w:type="spellStart"/>
            <w:r w:rsidRPr="00A932DC">
              <w:rPr>
                <w:color w:val="000000"/>
                <w:sz w:val="21"/>
                <w:szCs w:val="21"/>
              </w:rPr>
              <w:t>Choline</w:t>
            </w:r>
            <w:proofErr w:type="spellEnd"/>
            <w:r w:rsidRPr="00A932DC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932DC">
              <w:rPr>
                <w:color w:val="000000"/>
                <w:sz w:val="21"/>
                <w:szCs w:val="21"/>
              </w:rPr>
              <w:t>bitartrate</w:t>
            </w:r>
            <w:proofErr w:type="spellEnd"/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.25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.25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.25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.25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0</w:t>
            </w:r>
          </w:p>
        </w:tc>
      </w:tr>
      <w:tr w:rsidR="00F9418E" w:rsidRPr="00A932DC">
        <w:trPr>
          <w:trHeight w:val="340"/>
        </w:trPr>
        <w:tc>
          <w:tcPr>
            <w:tcW w:w="2093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Tertiary </w:t>
            </w:r>
            <w:proofErr w:type="spellStart"/>
            <w:r w:rsidRPr="00A932DC">
              <w:rPr>
                <w:color w:val="000000"/>
                <w:sz w:val="21"/>
                <w:szCs w:val="21"/>
              </w:rPr>
              <w:t>butylhydroquinone</w:t>
            </w:r>
            <w:proofErr w:type="spellEnd"/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0.0096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0.0096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0.0096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0.0096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0</w:t>
            </w:r>
          </w:p>
        </w:tc>
      </w:tr>
      <w:tr w:rsidR="00F9418E" w:rsidRPr="00A932DC">
        <w:trPr>
          <w:trHeight w:val="340"/>
        </w:trPr>
        <w:tc>
          <w:tcPr>
            <w:tcW w:w="2093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Soybean oil</w:t>
            </w:r>
            <w:r w:rsidR="00624B94" w:rsidRPr="00A932DC">
              <w:rPr>
                <w:color w:val="000000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35.0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63.0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00.0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80.0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8.0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8.0</w:t>
            </w:r>
          </w:p>
        </w:tc>
      </w:tr>
      <w:tr w:rsidR="00F9418E" w:rsidRPr="00A932DC">
        <w:trPr>
          <w:trHeight w:val="340"/>
        </w:trPr>
        <w:tc>
          <w:tcPr>
            <w:tcW w:w="2093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Fish oil</w:t>
            </w:r>
            <w:r w:rsidRPr="00A932DC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90.0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162.0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-</w:t>
            </w:r>
          </w:p>
        </w:tc>
      </w:tr>
      <w:tr w:rsidR="00F9418E" w:rsidRPr="00A932DC">
        <w:trPr>
          <w:trHeight w:val="340"/>
        </w:trPr>
        <w:tc>
          <w:tcPr>
            <w:tcW w:w="2093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POP-SOS</w:t>
            </w:r>
            <w:r w:rsidRPr="00A932DC">
              <w:rPr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90.0 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162.0 </w:t>
            </w:r>
          </w:p>
        </w:tc>
      </w:tr>
      <w:tr w:rsidR="00F9418E" w:rsidRPr="00A932DC">
        <w:trPr>
          <w:trHeight w:val="340"/>
        </w:trPr>
        <w:tc>
          <w:tcPr>
            <w:tcW w:w="2093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Sucrose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50.0 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39.68 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50.0 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39.68 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50.0 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39.68 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50.0 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39.68 </w:t>
            </w:r>
          </w:p>
        </w:tc>
      </w:tr>
      <w:tr w:rsidR="00F9418E" w:rsidRPr="00A932DC">
        <w:trPr>
          <w:trHeight w:val="340"/>
        </w:trPr>
        <w:tc>
          <w:tcPr>
            <w:tcW w:w="2093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>Cellulose powder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25.0 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276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125.0 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125.0 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0 </w:t>
            </w:r>
          </w:p>
        </w:tc>
        <w:tc>
          <w:tcPr>
            <w:tcW w:w="1418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125.0 </w:t>
            </w:r>
          </w:p>
        </w:tc>
        <w:tc>
          <w:tcPr>
            <w:tcW w:w="1417" w:type="dxa"/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0 </w:t>
            </w:r>
          </w:p>
        </w:tc>
      </w:tr>
      <w:tr w:rsidR="00F9418E" w:rsidRPr="00A932DC">
        <w:trPr>
          <w:trHeight w:val="340"/>
        </w:trPr>
        <w:tc>
          <w:tcPr>
            <w:tcW w:w="2093" w:type="dxa"/>
            <w:tcBorders>
              <w:bottom w:val="single" w:sz="4" w:space="0" w:color="auto"/>
            </w:tcBorders>
            <w:noWrap/>
          </w:tcPr>
          <w:p w:rsidR="00F9418E" w:rsidRPr="00A932DC" w:rsidRDefault="00F9418E" w:rsidP="00B416F6">
            <w:pPr>
              <w:adjustRightInd w:val="0"/>
              <w:snapToGrid w:val="0"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Total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500.0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364.74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500.0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365.61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500.0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365.61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500.0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F9418E" w:rsidRPr="00A932DC" w:rsidRDefault="00F9418E" w:rsidP="00FB47E4">
            <w:pPr>
              <w:adjustRightInd w:val="0"/>
              <w:snapToGrid w:val="0"/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A932DC">
              <w:rPr>
                <w:color w:val="000000"/>
                <w:sz w:val="21"/>
                <w:szCs w:val="21"/>
              </w:rPr>
              <w:t xml:space="preserve">365.61 </w:t>
            </w:r>
          </w:p>
        </w:tc>
      </w:tr>
    </w:tbl>
    <w:p w:rsidR="00F9418E" w:rsidRPr="00E33565" w:rsidRDefault="00F9418E" w:rsidP="000B4F7E">
      <w:pPr>
        <w:adjustRightInd w:val="0"/>
        <w:snapToGrid w:val="0"/>
        <w:spacing w:line="480" w:lineRule="auto"/>
        <w:rPr>
          <w:color w:val="000000"/>
        </w:rPr>
      </w:pPr>
      <w:r w:rsidRPr="00A932DC">
        <w:rPr>
          <w:color w:val="000000"/>
          <w:vertAlign w:val="superscript"/>
        </w:rPr>
        <w:t>#</w:t>
      </w:r>
      <w:r w:rsidRPr="00A932DC">
        <w:rPr>
          <w:color w:val="000000"/>
        </w:rPr>
        <w:t>Calories were calculated with 4 kcal for protein and carbohydrate</w:t>
      </w:r>
      <w:r w:rsidR="001D0558">
        <w:rPr>
          <w:color w:val="000000"/>
        </w:rPr>
        <w:t>,</w:t>
      </w:r>
      <w:r w:rsidRPr="00E33565">
        <w:rPr>
          <w:color w:val="000000"/>
        </w:rPr>
        <w:t xml:space="preserve"> and 9 kcal for oil.</w:t>
      </w:r>
    </w:p>
    <w:p w:rsidR="00F9418E" w:rsidRPr="00A932DC" w:rsidRDefault="00F9418E" w:rsidP="00FB47E4">
      <w:pPr>
        <w:adjustRightInd w:val="0"/>
        <w:snapToGrid w:val="0"/>
        <w:spacing w:line="480" w:lineRule="auto"/>
        <w:rPr>
          <w:rFonts w:eastAsia="MS PGothic"/>
          <w:color w:val="000000"/>
        </w:rPr>
      </w:pPr>
      <w:r w:rsidRPr="00E33565">
        <w:rPr>
          <w:rFonts w:eastAsia="MS PGothic"/>
          <w:color w:val="000000"/>
          <w:vertAlign w:val="superscript"/>
        </w:rPr>
        <w:t>$</w:t>
      </w:r>
      <w:r w:rsidRPr="00E33565">
        <w:rPr>
          <w:rFonts w:eastAsia="MS PGothic"/>
          <w:color w:val="000000"/>
        </w:rPr>
        <w:t xml:space="preserve">AIN93G </w:t>
      </w:r>
      <w:r w:rsidR="00FB47E4" w:rsidRPr="00E33565">
        <w:rPr>
          <w:rFonts w:eastAsia="MS PGothic"/>
          <w:color w:val="000000"/>
        </w:rPr>
        <w:t xml:space="preserve">contained </w:t>
      </w:r>
      <w:r w:rsidRPr="00A932DC">
        <w:rPr>
          <w:rFonts w:eastAsia="MS PGothic"/>
          <w:color w:val="000000"/>
        </w:rPr>
        <w:t>7% soybean oil</w:t>
      </w:r>
      <w:r w:rsidR="00FB47E4" w:rsidRPr="00A932DC">
        <w:rPr>
          <w:rFonts w:eastAsia="MS PGothic"/>
          <w:color w:val="000000"/>
        </w:rPr>
        <w:t>,</w:t>
      </w:r>
      <w:r w:rsidRPr="00A932DC">
        <w:rPr>
          <w:rFonts w:eastAsia="MS PGothic"/>
          <w:color w:val="000000"/>
        </w:rPr>
        <w:t xml:space="preserve"> which </w:t>
      </w:r>
      <w:r w:rsidR="00FB47E4" w:rsidRPr="00A932DC">
        <w:rPr>
          <w:rFonts w:eastAsia="MS PGothic"/>
          <w:color w:val="000000"/>
        </w:rPr>
        <w:t xml:space="preserve">included </w:t>
      </w:r>
      <w:r w:rsidRPr="00A932DC">
        <w:rPr>
          <w:rFonts w:eastAsia="MS PGothic"/>
          <w:color w:val="000000"/>
        </w:rPr>
        <w:t>1.6% oleic acid</w:t>
      </w:r>
      <w:r w:rsidR="001B213A" w:rsidRPr="00A932DC">
        <w:rPr>
          <w:rFonts w:eastAsia="MS PGothic"/>
          <w:color w:val="000000"/>
        </w:rPr>
        <w:t xml:space="preserve"> </w:t>
      </w:r>
      <w:r w:rsidR="00F47924">
        <w:rPr>
          <w:rFonts w:eastAsia="MS PGothic"/>
          <w:color w:val="000000"/>
        </w:rPr>
        <w:t>[</w:t>
      </w:r>
      <w:r w:rsidR="001B213A" w:rsidRPr="00A932DC">
        <w:rPr>
          <w:rFonts w:eastAsia="MS PGothic"/>
          <w:color w:val="000000"/>
        </w:rPr>
        <w:t>(</w:t>
      </w:r>
      <w:r w:rsidR="00F47924">
        <w:rPr>
          <w:rFonts w:eastAsia="MS PGothic"/>
          <w:color w:val="000000"/>
        </w:rPr>
        <w:t>number of carbons in the fatty acid</w:t>
      </w:r>
      <w:proofErr w:type="gramStart"/>
      <w:r w:rsidR="00F47924">
        <w:rPr>
          <w:rFonts w:eastAsia="MS PGothic"/>
          <w:color w:val="000000"/>
        </w:rPr>
        <w:t>) :</w:t>
      </w:r>
      <w:proofErr w:type="gramEnd"/>
      <w:r w:rsidR="00F47924">
        <w:rPr>
          <w:rFonts w:eastAsia="MS PGothic"/>
          <w:color w:val="000000"/>
        </w:rPr>
        <w:t xml:space="preserve"> (number of double bonds in the fatty acid chain)</w:t>
      </w:r>
      <w:r w:rsidR="001B213A" w:rsidRPr="00A932DC">
        <w:rPr>
          <w:rFonts w:eastAsia="MS PGothic"/>
          <w:color w:val="000000"/>
        </w:rPr>
        <w:t>, 18:1, n-9</w:t>
      </w:r>
      <w:r w:rsidR="00F47924">
        <w:rPr>
          <w:rFonts w:eastAsia="MS PGothic"/>
          <w:color w:val="000000"/>
        </w:rPr>
        <w:t>]</w:t>
      </w:r>
      <w:r w:rsidRPr="00A932DC">
        <w:rPr>
          <w:rFonts w:eastAsia="MS PGothic"/>
          <w:color w:val="000000"/>
        </w:rPr>
        <w:t xml:space="preserve">, 3.7% </w:t>
      </w:r>
      <w:proofErr w:type="spellStart"/>
      <w:r w:rsidRPr="00A932DC">
        <w:rPr>
          <w:rFonts w:eastAsia="MS PGothic"/>
          <w:color w:val="000000"/>
        </w:rPr>
        <w:t>linoleic</w:t>
      </w:r>
      <w:proofErr w:type="spellEnd"/>
      <w:r w:rsidRPr="00A932DC">
        <w:rPr>
          <w:rFonts w:eastAsia="MS PGothic"/>
          <w:color w:val="000000"/>
        </w:rPr>
        <w:t xml:space="preserve"> acid</w:t>
      </w:r>
      <w:r w:rsidR="001B213A" w:rsidRPr="00A932DC">
        <w:rPr>
          <w:rFonts w:eastAsia="MS PGothic"/>
          <w:color w:val="000000"/>
        </w:rPr>
        <w:t xml:space="preserve"> (18:2, n-6)</w:t>
      </w:r>
      <w:r w:rsidRPr="00A932DC">
        <w:rPr>
          <w:rFonts w:eastAsia="MS PGothic"/>
          <w:color w:val="000000"/>
        </w:rPr>
        <w:t xml:space="preserve">, and 0.5% </w:t>
      </w:r>
      <w:proofErr w:type="spellStart"/>
      <w:r w:rsidRPr="00A932DC">
        <w:rPr>
          <w:rFonts w:eastAsia="MS PGothic"/>
          <w:color w:val="000000"/>
        </w:rPr>
        <w:t>linolenic</w:t>
      </w:r>
      <w:proofErr w:type="spellEnd"/>
      <w:r w:rsidRPr="00A932DC">
        <w:rPr>
          <w:rFonts w:eastAsia="MS PGothic"/>
          <w:color w:val="000000"/>
        </w:rPr>
        <w:t xml:space="preserve"> acid</w:t>
      </w:r>
      <w:r w:rsidR="001B213A" w:rsidRPr="00A932DC">
        <w:rPr>
          <w:rFonts w:eastAsia="MS PGothic"/>
          <w:color w:val="000000"/>
        </w:rPr>
        <w:t xml:space="preserve"> (18:3, n-3)</w:t>
      </w:r>
      <w:r w:rsidRPr="00A932DC">
        <w:rPr>
          <w:rFonts w:eastAsia="MS PGothic"/>
          <w:color w:val="000000"/>
        </w:rPr>
        <w:t xml:space="preserve"> (standard AIN93G).  </w:t>
      </w:r>
    </w:p>
    <w:p w:rsidR="00F9418E" w:rsidRPr="00A932DC" w:rsidRDefault="00624B94" w:rsidP="00FB47E4">
      <w:pPr>
        <w:adjustRightInd w:val="0"/>
        <w:snapToGrid w:val="0"/>
        <w:spacing w:line="480" w:lineRule="auto"/>
        <w:rPr>
          <w:rFonts w:eastAsia="MS PGothic"/>
          <w:color w:val="000000"/>
        </w:rPr>
      </w:pPr>
      <w:r w:rsidRPr="00A932DC">
        <w:rPr>
          <w:rFonts w:eastAsia="MS PGothic"/>
          <w:color w:val="000000"/>
          <w:vertAlign w:val="superscript"/>
        </w:rPr>
        <w:t>##</w:t>
      </w:r>
      <w:r w:rsidR="00F9418E" w:rsidRPr="00A932DC">
        <w:rPr>
          <w:rFonts w:eastAsia="MS PGothic"/>
          <w:color w:val="000000"/>
        </w:rPr>
        <w:t xml:space="preserve">Soybean oil contained 4.7% oleic acid, 10.6% </w:t>
      </w:r>
      <w:proofErr w:type="spellStart"/>
      <w:r w:rsidR="00F9418E" w:rsidRPr="00A932DC">
        <w:rPr>
          <w:rFonts w:eastAsia="MS PGothic"/>
          <w:color w:val="000000"/>
        </w:rPr>
        <w:t>linoleic</w:t>
      </w:r>
      <w:proofErr w:type="spellEnd"/>
      <w:r w:rsidR="00F9418E" w:rsidRPr="00A932DC">
        <w:rPr>
          <w:rFonts w:eastAsia="MS PGothic"/>
          <w:color w:val="000000"/>
        </w:rPr>
        <w:t xml:space="preserve"> acid, and 1.5% </w:t>
      </w:r>
      <w:proofErr w:type="spellStart"/>
      <w:r w:rsidR="00F9418E" w:rsidRPr="00A932DC">
        <w:rPr>
          <w:rFonts w:eastAsia="MS PGothic"/>
          <w:color w:val="000000"/>
        </w:rPr>
        <w:t>linolenic</w:t>
      </w:r>
      <w:proofErr w:type="spellEnd"/>
      <w:r w:rsidR="00F9418E" w:rsidRPr="00A932DC">
        <w:rPr>
          <w:rFonts w:eastAsia="MS PGothic"/>
          <w:color w:val="000000"/>
        </w:rPr>
        <w:t xml:space="preserve"> acid. </w:t>
      </w:r>
    </w:p>
    <w:p w:rsidR="00F9418E" w:rsidRPr="00A932DC" w:rsidRDefault="00F9418E" w:rsidP="00FB47E4">
      <w:pPr>
        <w:adjustRightInd w:val="0"/>
        <w:snapToGrid w:val="0"/>
        <w:spacing w:line="480" w:lineRule="auto"/>
        <w:rPr>
          <w:rFonts w:eastAsia="MS PGothic"/>
          <w:color w:val="000000"/>
        </w:rPr>
      </w:pPr>
      <w:r w:rsidRPr="00A932DC">
        <w:rPr>
          <w:rFonts w:eastAsia="MS PGothic"/>
          <w:color w:val="000000"/>
          <w:vertAlign w:val="superscript"/>
        </w:rPr>
        <w:t>&amp;</w:t>
      </w:r>
      <w:r w:rsidRPr="00A932DC">
        <w:rPr>
          <w:rFonts w:eastAsia="MS PGothic"/>
          <w:color w:val="000000"/>
        </w:rPr>
        <w:t xml:space="preserve">Feeds except for control contained 2% soybean oil to protect against essential oil deficiency. </w:t>
      </w:r>
    </w:p>
    <w:p w:rsidR="00F9418E" w:rsidRPr="00A932DC" w:rsidRDefault="00F9418E" w:rsidP="00FB47E4">
      <w:pPr>
        <w:adjustRightInd w:val="0"/>
        <w:snapToGrid w:val="0"/>
        <w:spacing w:line="480" w:lineRule="auto"/>
        <w:rPr>
          <w:color w:val="000000"/>
        </w:rPr>
      </w:pPr>
      <w:r w:rsidRPr="00A932DC">
        <w:rPr>
          <w:color w:val="000000"/>
          <w:vertAlign w:val="superscript"/>
        </w:rPr>
        <w:t>*</w:t>
      </w:r>
      <w:r w:rsidRPr="00A932DC">
        <w:rPr>
          <w:color w:val="000000"/>
        </w:rPr>
        <w:t xml:space="preserve">Fish oil: sardine oil </w:t>
      </w:r>
      <w:r w:rsidR="00FB47E4" w:rsidRPr="00A932DC">
        <w:rPr>
          <w:color w:val="000000"/>
        </w:rPr>
        <w:t xml:space="preserve">containing </w:t>
      </w:r>
      <w:r w:rsidRPr="00A932DC">
        <w:rPr>
          <w:color w:val="000000"/>
        </w:rPr>
        <w:t>28% EPA and 12% DHA an</w:t>
      </w:r>
      <w:bookmarkStart w:id="0" w:name="_GoBack"/>
      <w:bookmarkEnd w:id="0"/>
      <w:r w:rsidRPr="00A932DC">
        <w:rPr>
          <w:color w:val="000000"/>
        </w:rPr>
        <w:t xml:space="preserve">d bonito oil </w:t>
      </w:r>
      <w:r w:rsidR="00FB47E4" w:rsidRPr="00A932DC">
        <w:rPr>
          <w:color w:val="000000"/>
        </w:rPr>
        <w:t xml:space="preserve">containing </w:t>
      </w:r>
      <w:r w:rsidRPr="00A932DC">
        <w:rPr>
          <w:color w:val="000000"/>
        </w:rPr>
        <w:t>24% DHA</w:t>
      </w:r>
      <w:r w:rsidR="001B213A" w:rsidRPr="00A932DC">
        <w:rPr>
          <w:color w:val="000000"/>
        </w:rPr>
        <w:t xml:space="preserve"> (22:6, n-3)</w:t>
      </w:r>
      <w:r w:rsidRPr="00A932DC">
        <w:rPr>
          <w:color w:val="000000"/>
        </w:rPr>
        <w:t xml:space="preserve"> and 5% EPA</w:t>
      </w:r>
      <w:r w:rsidR="001B213A" w:rsidRPr="00A932DC">
        <w:rPr>
          <w:color w:val="000000"/>
        </w:rPr>
        <w:t xml:space="preserve"> (20:5, n-3)</w:t>
      </w:r>
      <w:r w:rsidRPr="00A932DC">
        <w:rPr>
          <w:color w:val="000000"/>
        </w:rPr>
        <w:t xml:space="preserve"> were used as ingredients of diet.  Finally, fish diet contained 3.2% DHA and 3.1% EPA.</w:t>
      </w:r>
    </w:p>
    <w:p w:rsidR="00A24A0B" w:rsidRPr="00A932DC" w:rsidRDefault="00F9418E" w:rsidP="00EA52CC">
      <w:pPr>
        <w:adjustRightInd w:val="0"/>
        <w:snapToGrid w:val="0"/>
        <w:spacing w:line="480" w:lineRule="auto"/>
        <w:rPr>
          <w:b/>
        </w:rPr>
      </w:pPr>
      <w:r w:rsidRPr="00A932DC">
        <w:rPr>
          <w:color w:val="000000"/>
          <w:vertAlign w:val="superscript"/>
        </w:rPr>
        <w:t>**</w:t>
      </w:r>
      <w:r w:rsidRPr="00A932DC">
        <w:rPr>
          <w:color w:val="000000"/>
        </w:rPr>
        <w:t xml:space="preserve">POP-SOS </w:t>
      </w:r>
      <w:r w:rsidR="00FB47E4" w:rsidRPr="00A932DC">
        <w:rPr>
          <w:color w:val="000000"/>
        </w:rPr>
        <w:t xml:space="preserve">contained </w:t>
      </w:r>
      <w:r w:rsidRPr="00A932DC">
        <w:rPr>
          <w:color w:val="000000"/>
        </w:rPr>
        <w:t xml:space="preserve">triglycerides that were mixed at </w:t>
      </w:r>
      <w:r w:rsidR="00FB47E4" w:rsidRPr="00A932DC">
        <w:rPr>
          <w:color w:val="000000"/>
        </w:rPr>
        <w:t xml:space="preserve">a </w:t>
      </w:r>
      <w:r w:rsidRPr="00A932DC">
        <w:rPr>
          <w:color w:val="000000"/>
        </w:rPr>
        <w:t>ratio of POP</w:t>
      </w:r>
      <w:proofErr w:type="gramStart"/>
      <w:r w:rsidRPr="00A932DC">
        <w:rPr>
          <w:color w:val="000000"/>
        </w:rPr>
        <w:t>:SOS</w:t>
      </w:r>
      <w:proofErr w:type="gramEnd"/>
      <w:r w:rsidRPr="00A932DC">
        <w:rPr>
          <w:color w:val="000000"/>
        </w:rPr>
        <w:t xml:space="preserve"> = 1:1 and finally contained 6.7% of </w:t>
      </w:r>
      <w:proofErr w:type="spellStart"/>
      <w:r w:rsidRPr="00A932DC">
        <w:rPr>
          <w:color w:val="000000"/>
        </w:rPr>
        <w:t>palmitic</w:t>
      </w:r>
      <w:proofErr w:type="spellEnd"/>
      <w:r w:rsidRPr="00A932DC">
        <w:rPr>
          <w:color w:val="000000"/>
        </w:rPr>
        <w:t xml:space="preserve"> acid</w:t>
      </w:r>
      <w:r w:rsidR="001B213A" w:rsidRPr="00A932DC">
        <w:rPr>
          <w:color w:val="000000"/>
        </w:rPr>
        <w:t xml:space="preserve"> (16:0)</w:t>
      </w:r>
      <w:r w:rsidRPr="00A932DC">
        <w:rPr>
          <w:color w:val="000000"/>
        </w:rPr>
        <w:t>, o</w:t>
      </w:r>
      <w:r w:rsidR="001D0558">
        <w:rPr>
          <w:color w:val="000000"/>
        </w:rPr>
        <w:t>l</w:t>
      </w:r>
      <w:r w:rsidRPr="00E33565">
        <w:rPr>
          <w:color w:val="000000"/>
        </w:rPr>
        <w:t xml:space="preserve">eic acid, and </w:t>
      </w:r>
      <w:proofErr w:type="spellStart"/>
      <w:r w:rsidRPr="00E33565">
        <w:rPr>
          <w:color w:val="000000"/>
        </w:rPr>
        <w:t>stearic</w:t>
      </w:r>
      <w:proofErr w:type="spellEnd"/>
      <w:r w:rsidRPr="00E33565">
        <w:rPr>
          <w:color w:val="000000"/>
        </w:rPr>
        <w:t xml:space="preserve"> acid</w:t>
      </w:r>
      <w:r w:rsidR="001B213A" w:rsidRPr="00A932DC">
        <w:rPr>
          <w:color w:val="000000"/>
        </w:rPr>
        <w:t xml:space="preserve"> (18:0)</w:t>
      </w:r>
      <w:r w:rsidRPr="00A932DC">
        <w:rPr>
          <w:color w:val="000000"/>
        </w:rPr>
        <w:t xml:space="preserve"> each.</w:t>
      </w:r>
      <w:r w:rsidR="008D7D29" w:rsidRPr="00A932DC">
        <w:rPr>
          <w:b/>
        </w:rPr>
        <w:t xml:space="preserve"> </w:t>
      </w:r>
    </w:p>
    <w:sectPr w:rsidR="00A24A0B" w:rsidRPr="00A932DC" w:rsidSect="00EA52CC">
      <w:footerReference w:type="even" r:id="rId9"/>
      <w:footerReference w:type="default" r:id="rId10"/>
      <w:pgSz w:w="16838" w:h="11899" w:orient="landscape" w:code="9"/>
      <w:pgMar w:top="1701" w:right="1985" w:bottom="1701" w:left="1701" w:header="851" w:footer="992" w:gutter="0"/>
      <w:lnNumType w:countBy="1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B270E7B" w15:done="0"/>
</w15:commentsEx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722A" w:rsidRDefault="0086722A" w:rsidP="00390D7A">
      <w:r>
        <w:separator/>
      </w:r>
    </w:p>
  </w:endnote>
  <w:endnote w:type="continuationSeparator" w:id="0">
    <w:p w:rsidR="0086722A" w:rsidRDefault="0086722A" w:rsidP="00390D7A">
      <w:r>
        <w:continuationSeparator/>
      </w:r>
    </w:p>
  </w:endnote>
  <w:endnote w:type="continuationNotice" w:id="1">
    <w:p w:rsidR="0086722A" w:rsidRDefault="0086722A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新細明體"/>
    <w:charset w:val="51"/>
    <w:family w:val="auto"/>
    <w:pitch w:val="variable"/>
    <w:sig w:usb0="00000001" w:usb1="00000000" w:usb2="01000408" w:usb3="00000000" w:csb0="00100000" w:csb1="00000000"/>
  </w:font>
  <w:font w:name="Latha">
    <w:charset w:val="00"/>
    <w:family w:val="swiss"/>
    <w:pitch w:val="variable"/>
    <w:sig w:usb0="00100003" w:usb1="00000000" w:usb2="00000000" w:usb3="00000000" w:csb0="0000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6790" w:rsidRDefault="00BD697C" w:rsidP="00DB689E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686790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686790" w:rsidRDefault="00686790" w:rsidP="00DB689E">
    <w:pPr>
      <w:pStyle w:val="a3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088398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6790" w:rsidRDefault="00BD697C">
        <w:pPr>
          <w:pStyle w:val="a3"/>
          <w:jc w:val="center"/>
        </w:pPr>
        <w:fldSimple w:instr=" PAGE   \* MERGEFORMAT ">
          <w:r w:rsidR="003D1037">
            <w:rPr>
              <w:noProof/>
            </w:rPr>
            <w:t>2</w:t>
          </w:r>
        </w:fldSimple>
      </w:p>
    </w:sdtContent>
  </w:sdt>
  <w:p w:rsidR="00686790" w:rsidRDefault="00686790" w:rsidP="00DB689E">
    <w:pPr>
      <w:pStyle w:val="a3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722A" w:rsidRDefault="0086722A" w:rsidP="00390D7A">
      <w:r>
        <w:separator/>
      </w:r>
    </w:p>
  </w:footnote>
  <w:footnote w:type="continuationSeparator" w:id="0">
    <w:p w:rsidR="0086722A" w:rsidRDefault="0086722A" w:rsidP="00390D7A">
      <w:r>
        <w:continuationSeparator/>
      </w:r>
    </w:p>
  </w:footnote>
  <w:footnote w:type="continuationNotice" w:id="1">
    <w:p w:rsidR="0086722A" w:rsidRDefault="0086722A"/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1D3F08"/>
    <w:multiLevelType w:val="hybridMultilevel"/>
    <w:tmpl w:val="63A08AF4"/>
    <w:lvl w:ilvl="0" w:tplc="FFFFFFF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52E905A4"/>
    <w:multiLevelType w:val="hybridMultilevel"/>
    <w:tmpl w:val="651AF5F0"/>
    <w:lvl w:ilvl="0" w:tplc="FFFFFFF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71132ED8"/>
    <w:multiLevelType w:val="hybridMultilevel"/>
    <w:tmpl w:val="7D780C8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removeDateAndTime/>
  <w:embedSystemFonts/>
  <w:bordersDoNotSurroundHeader/>
  <w:bordersDoNotSurroundFooter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revisionView w:markup="0" w:comments="0" w:insDel="0" w:formatting="0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3C17"/>
    <w:rsid w:val="000012A6"/>
    <w:rsid w:val="00011D38"/>
    <w:rsid w:val="000121D8"/>
    <w:rsid w:val="00015A1B"/>
    <w:rsid w:val="00015EB3"/>
    <w:rsid w:val="00015F9F"/>
    <w:rsid w:val="0002050B"/>
    <w:rsid w:val="00033248"/>
    <w:rsid w:val="00037E3D"/>
    <w:rsid w:val="00042931"/>
    <w:rsid w:val="0005175C"/>
    <w:rsid w:val="000541E7"/>
    <w:rsid w:val="000573D6"/>
    <w:rsid w:val="00063072"/>
    <w:rsid w:val="00065742"/>
    <w:rsid w:val="00065852"/>
    <w:rsid w:val="0006636E"/>
    <w:rsid w:val="00070751"/>
    <w:rsid w:val="00074EC9"/>
    <w:rsid w:val="00076701"/>
    <w:rsid w:val="00077A1C"/>
    <w:rsid w:val="00077F43"/>
    <w:rsid w:val="0008241F"/>
    <w:rsid w:val="000836BB"/>
    <w:rsid w:val="00086CC4"/>
    <w:rsid w:val="00086D03"/>
    <w:rsid w:val="00091140"/>
    <w:rsid w:val="00092F6B"/>
    <w:rsid w:val="00095F3B"/>
    <w:rsid w:val="00096AA2"/>
    <w:rsid w:val="000970D8"/>
    <w:rsid w:val="0009748D"/>
    <w:rsid w:val="000B12F5"/>
    <w:rsid w:val="000B2465"/>
    <w:rsid w:val="000B287C"/>
    <w:rsid w:val="000B36C0"/>
    <w:rsid w:val="000B4F7E"/>
    <w:rsid w:val="000B5EC5"/>
    <w:rsid w:val="000C3798"/>
    <w:rsid w:val="000C7D55"/>
    <w:rsid w:val="000D058E"/>
    <w:rsid w:val="000D2B47"/>
    <w:rsid w:val="000D2B9C"/>
    <w:rsid w:val="000D4CC0"/>
    <w:rsid w:val="000D6229"/>
    <w:rsid w:val="000D6720"/>
    <w:rsid w:val="000E0A85"/>
    <w:rsid w:val="000E57E4"/>
    <w:rsid w:val="000E699A"/>
    <w:rsid w:val="000E7D98"/>
    <w:rsid w:val="000F283C"/>
    <w:rsid w:val="000F6700"/>
    <w:rsid w:val="000F7E4E"/>
    <w:rsid w:val="00105FA9"/>
    <w:rsid w:val="00112133"/>
    <w:rsid w:val="00113ECD"/>
    <w:rsid w:val="0011599D"/>
    <w:rsid w:val="001174E4"/>
    <w:rsid w:val="001177B9"/>
    <w:rsid w:val="00126570"/>
    <w:rsid w:val="001276AA"/>
    <w:rsid w:val="001309DA"/>
    <w:rsid w:val="00133C8C"/>
    <w:rsid w:val="00137599"/>
    <w:rsid w:val="001375E1"/>
    <w:rsid w:val="00140B96"/>
    <w:rsid w:val="00141B44"/>
    <w:rsid w:val="00144626"/>
    <w:rsid w:val="00146783"/>
    <w:rsid w:val="00147E10"/>
    <w:rsid w:val="00153240"/>
    <w:rsid w:val="00153B89"/>
    <w:rsid w:val="001551CA"/>
    <w:rsid w:val="0016045B"/>
    <w:rsid w:val="001626F4"/>
    <w:rsid w:val="00162950"/>
    <w:rsid w:val="0016478C"/>
    <w:rsid w:val="00167ABC"/>
    <w:rsid w:val="00171395"/>
    <w:rsid w:val="00174D6F"/>
    <w:rsid w:val="00175C6E"/>
    <w:rsid w:val="001814EE"/>
    <w:rsid w:val="00183F66"/>
    <w:rsid w:val="00184469"/>
    <w:rsid w:val="001868CB"/>
    <w:rsid w:val="00186BAE"/>
    <w:rsid w:val="00192EAC"/>
    <w:rsid w:val="00193231"/>
    <w:rsid w:val="00193C17"/>
    <w:rsid w:val="001952C5"/>
    <w:rsid w:val="00196439"/>
    <w:rsid w:val="00197E93"/>
    <w:rsid w:val="001A1798"/>
    <w:rsid w:val="001A2886"/>
    <w:rsid w:val="001A3FD8"/>
    <w:rsid w:val="001A46B6"/>
    <w:rsid w:val="001A716C"/>
    <w:rsid w:val="001B213A"/>
    <w:rsid w:val="001B72B0"/>
    <w:rsid w:val="001B7587"/>
    <w:rsid w:val="001B7EA3"/>
    <w:rsid w:val="001C29F8"/>
    <w:rsid w:val="001C3BAE"/>
    <w:rsid w:val="001C57B7"/>
    <w:rsid w:val="001C63DE"/>
    <w:rsid w:val="001C7CA8"/>
    <w:rsid w:val="001D0558"/>
    <w:rsid w:val="001D31B0"/>
    <w:rsid w:val="001D38F6"/>
    <w:rsid w:val="001D399C"/>
    <w:rsid w:val="001D46AE"/>
    <w:rsid w:val="001E1588"/>
    <w:rsid w:val="001E1C3B"/>
    <w:rsid w:val="001E3A01"/>
    <w:rsid w:val="001E5402"/>
    <w:rsid w:val="001E61C5"/>
    <w:rsid w:val="001E6794"/>
    <w:rsid w:val="001F06A4"/>
    <w:rsid w:val="001F0E24"/>
    <w:rsid w:val="001F1BC4"/>
    <w:rsid w:val="001F2CFC"/>
    <w:rsid w:val="001F6612"/>
    <w:rsid w:val="001F794D"/>
    <w:rsid w:val="00202AFF"/>
    <w:rsid w:val="0020436B"/>
    <w:rsid w:val="002051E6"/>
    <w:rsid w:val="00212C9B"/>
    <w:rsid w:val="00214E44"/>
    <w:rsid w:val="002164BE"/>
    <w:rsid w:val="00216AC5"/>
    <w:rsid w:val="002229A6"/>
    <w:rsid w:val="00230B47"/>
    <w:rsid w:val="00232848"/>
    <w:rsid w:val="002339D2"/>
    <w:rsid w:val="00234A8B"/>
    <w:rsid w:val="00235E4E"/>
    <w:rsid w:val="002379D9"/>
    <w:rsid w:val="002417E6"/>
    <w:rsid w:val="0024376D"/>
    <w:rsid w:val="00243977"/>
    <w:rsid w:val="00244EFC"/>
    <w:rsid w:val="00245E06"/>
    <w:rsid w:val="00251745"/>
    <w:rsid w:val="00253000"/>
    <w:rsid w:val="00253822"/>
    <w:rsid w:val="002538B5"/>
    <w:rsid w:val="00253A14"/>
    <w:rsid w:val="00255967"/>
    <w:rsid w:val="00257FC4"/>
    <w:rsid w:val="00260CA2"/>
    <w:rsid w:val="0026115D"/>
    <w:rsid w:val="00262B1E"/>
    <w:rsid w:val="0026373F"/>
    <w:rsid w:val="00264C88"/>
    <w:rsid w:val="0026659D"/>
    <w:rsid w:val="00270DF0"/>
    <w:rsid w:val="00271336"/>
    <w:rsid w:val="00273EAC"/>
    <w:rsid w:val="002750DA"/>
    <w:rsid w:val="002765CD"/>
    <w:rsid w:val="00277D51"/>
    <w:rsid w:val="00282B12"/>
    <w:rsid w:val="002839B4"/>
    <w:rsid w:val="00293375"/>
    <w:rsid w:val="00293CDD"/>
    <w:rsid w:val="002A0D96"/>
    <w:rsid w:val="002A480B"/>
    <w:rsid w:val="002A5CB8"/>
    <w:rsid w:val="002A6D9F"/>
    <w:rsid w:val="002A73AB"/>
    <w:rsid w:val="002B4DB1"/>
    <w:rsid w:val="002B6B7B"/>
    <w:rsid w:val="002C1B28"/>
    <w:rsid w:val="002C25BE"/>
    <w:rsid w:val="002C3327"/>
    <w:rsid w:val="002C36EB"/>
    <w:rsid w:val="002C7725"/>
    <w:rsid w:val="002D027C"/>
    <w:rsid w:val="002D19B1"/>
    <w:rsid w:val="002D395D"/>
    <w:rsid w:val="002E122B"/>
    <w:rsid w:val="002E20A1"/>
    <w:rsid w:val="002E4933"/>
    <w:rsid w:val="002E4B46"/>
    <w:rsid w:val="002E620E"/>
    <w:rsid w:val="002E7705"/>
    <w:rsid w:val="002F4E3B"/>
    <w:rsid w:val="002F5556"/>
    <w:rsid w:val="002F5CC0"/>
    <w:rsid w:val="002F6A07"/>
    <w:rsid w:val="003047D8"/>
    <w:rsid w:val="00305D2D"/>
    <w:rsid w:val="003109FF"/>
    <w:rsid w:val="00314DB9"/>
    <w:rsid w:val="00314DFD"/>
    <w:rsid w:val="0032119E"/>
    <w:rsid w:val="00321332"/>
    <w:rsid w:val="00323E5E"/>
    <w:rsid w:val="00327FD2"/>
    <w:rsid w:val="0033030F"/>
    <w:rsid w:val="0033074F"/>
    <w:rsid w:val="003330F8"/>
    <w:rsid w:val="00333CF5"/>
    <w:rsid w:val="0033456A"/>
    <w:rsid w:val="00334EE4"/>
    <w:rsid w:val="00335C0A"/>
    <w:rsid w:val="00336C15"/>
    <w:rsid w:val="003371CB"/>
    <w:rsid w:val="0033720F"/>
    <w:rsid w:val="00337909"/>
    <w:rsid w:val="00347EA7"/>
    <w:rsid w:val="00350568"/>
    <w:rsid w:val="00351086"/>
    <w:rsid w:val="00351F42"/>
    <w:rsid w:val="00354919"/>
    <w:rsid w:val="0035669A"/>
    <w:rsid w:val="00357506"/>
    <w:rsid w:val="0036036B"/>
    <w:rsid w:val="00367597"/>
    <w:rsid w:val="00367892"/>
    <w:rsid w:val="003721AE"/>
    <w:rsid w:val="00374D30"/>
    <w:rsid w:val="003775AF"/>
    <w:rsid w:val="00377DA4"/>
    <w:rsid w:val="00380683"/>
    <w:rsid w:val="00380EFD"/>
    <w:rsid w:val="0038302F"/>
    <w:rsid w:val="0038533E"/>
    <w:rsid w:val="00387118"/>
    <w:rsid w:val="00387B3D"/>
    <w:rsid w:val="00390111"/>
    <w:rsid w:val="00390429"/>
    <w:rsid w:val="00390D7A"/>
    <w:rsid w:val="00391E5F"/>
    <w:rsid w:val="003A10A4"/>
    <w:rsid w:val="003A12D0"/>
    <w:rsid w:val="003A3D9F"/>
    <w:rsid w:val="003B0877"/>
    <w:rsid w:val="003B36DF"/>
    <w:rsid w:val="003B46B9"/>
    <w:rsid w:val="003C24F7"/>
    <w:rsid w:val="003C32D3"/>
    <w:rsid w:val="003C3C67"/>
    <w:rsid w:val="003D1037"/>
    <w:rsid w:val="003D4C30"/>
    <w:rsid w:val="003D6DE5"/>
    <w:rsid w:val="003D710C"/>
    <w:rsid w:val="003E4DF2"/>
    <w:rsid w:val="003F4DFD"/>
    <w:rsid w:val="0040056A"/>
    <w:rsid w:val="00407A3F"/>
    <w:rsid w:val="00407D30"/>
    <w:rsid w:val="004102C6"/>
    <w:rsid w:val="004106A8"/>
    <w:rsid w:val="004112A2"/>
    <w:rsid w:val="0041156D"/>
    <w:rsid w:val="00411572"/>
    <w:rsid w:val="00412796"/>
    <w:rsid w:val="0041609E"/>
    <w:rsid w:val="004169B4"/>
    <w:rsid w:val="00421938"/>
    <w:rsid w:val="004229C5"/>
    <w:rsid w:val="00425133"/>
    <w:rsid w:val="004263B8"/>
    <w:rsid w:val="004264B2"/>
    <w:rsid w:val="00427982"/>
    <w:rsid w:val="00431D06"/>
    <w:rsid w:val="0043499D"/>
    <w:rsid w:val="004400D3"/>
    <w:rsid w:val="0044037C"/>
    <w:rsid w:val="004411BA"/>
    <w:rsid w:val="004412F2"/>
    <w:rsid w:val="00441BF4"/>
    <w:rsid w:val="00444FFB"/>
    <w:rsid w:val="004512E5"/>
    <w:rsid w:val="00454599"/>
    <w:rsid w:val="00454A89"/>
    <w:rsid w:val="004608B4"/>
    <w:rsid w:val="004610D5"/>
    <w:rsid w:val="004611E9"/>
    <w:rsid w:val="00461216"/>
    <w:rsid w:val="00466D26"/>
    <w:rsid w:val="0047007D"/>
    <w:rsid w:val="00471AE7"/>
    <w:rsid w:val="004720BE"/>
    <w:rsid w:val="00474287"/>
    <w:rsid w:val="0047460E"/>
    <w:rsid w:val="00475297"/>
    <w:rsid w:val="00475B96"/>
    <w:rsid w:val="0047780F"/>
    <w:rsid w:val="004813EC"/>
    <w:rsid w:val="004844C8"/>
    <w:rsid w:val="00484B17"/>
    <w:rsid w:val="00485515"/>
    <w:rsid w:val="004857E1"/>
    <w:rsid w:val="00487003"/>
    <w:rsid w:val="004A63B7"/>
    <w:rsid w:val="004B0962"/>
    <w:rsid w:val="004B1067"/>
    <w:rsid w:val="004B12A0"/>
    <w:rsid w:val="004B146D"/>
    <w:rsid w:val="004B2A79"/>
    <w:rsid w:val="004B4396"/>
    <w:rsid w:val="004C2BF7"/>
    <w:rsid w:val="004C365C"/>
    <w:rsid w:val="004C3D59"/>
    <w:rsid w:val="004C52E6"/>
    <w:rsid w:val="004C5FCF"/>
    <w:rsid w:val="004C6ABC"/>
    <w:rsid w:val="004D48A9"/>
    <w:rsid w:val="004D5814"/>
    <w:rsid w:val="004E06DA"/>
    <w:rsid w:val="004E19A9"/>
    <w:rsid w:val="004E1FF9"/>
    <w:rsid w:val="004E46C5"/>
    <w:rsid w:val="004F311B"/>
    <w:rsid w:val="004F32EB"/>
    <w:rsid w:val="004F5CB2"/>
    <w:rsid w:val="00500F0B"/>
    <w:rsid w:val="0050153D"/>
    <w:rsid w:val="00505556"/>
    <w:rsid w:val="00507D6D"/>
    <w:rsid w:val="00510B98"/>
    <w:rsid w:val="00516434"/>
    <w:rsid w:val="00516A65"/>
    <w:rsid w:val="00517608"/>
    <w:rsid w:val="005212A0"/>
    <w:rsid w:val="00522ECD"/>
    <w:rsid w:val="00526FF7"/>
    <w:rsid w:val="00527096"/>
    <w:rsid w:val="00530DB7"/>
    <w:rsid w:val="00532775"/>
    <w:rsid w:val="00532A71"/>
    <w:rsid w:val="00533392"/>
    <w:rsid w:val="00533B4B"/>
    <w:rsid w:val="00534A3F"/>
    <w:rsid w:val="00541C90"/>
    <w:rsid w:val="005434F8"/>
    <w:rsid w:val="00543949"/>
    <w:rsid w:val="00552480"/>
    <w:rsid w:val="00553A9C"/>
    <w:rsid w:val="00554441"/>
    <w:rsid w:val="0055478D"/>
    <w:rsid w:val="0055772C"/>
    <w:rsid w:val="00557FA6"/>
    <w:rsid w:val="00561571"/>
    <w:rsid w:val="0057513F"/>
    <w:rsid w:val="0058067F"/>
    <w:rsid w:val="00581C95"/>
    <w:rsid w:val="005825DE"/>
    <w:rsid w:val="0058321F"/>
    <w:rsid w:val="005871FC"/>
    <w:rsid w:val="0058775A"/>
    <w:rsid w:val="0059036B"/>
    <w:rsid w:val="005903BD"/>
    <w:rsid w:val="00590984"/>
    <w:rsid w:val="005919D1"/>
    <w:rsid w:val="0059229F"/>
    <w:rsid w:val="00594F9C"/>
    <w:rsid w:val="005A1027"/>
    <w:rsid w:val="005A236B"/>
    <w:rsid w:val="005A25F8"/>
    <w:rsid w:val="005A3ED8"/>
    <w:rsid w:val="005A48B9"/>
    <w:rsid w:val="005B1CD1"/>
    <w:rsid w:val="005B63DE"/>
    <w:rsid w:val="005C1AF7"/>
    <w:rsid w:val="005C38F9"/>
    <w:rsid w:val="005C4925"/>
    <w:rsid w:val="005C6814"/>
    <w:rsid w:val="005D06B8"/>
    <w:rsid w:val="005D0BE1"/>
    <w:rsid w:val="005D1C39"/>
    <w:rsid w:val="005E5A3C"/>
    <w:rsid w:val="005E639A"/>
    <w:rsid w:val="005E75B4"/>
    <w:rsid w:val="005F0CDC"/>
    <w:rsid w:val="005F0E02"/>
    <w:rsid w:val="005F3207"/>
    <w:rsid w:val="005F6A00"/>
    <w:rsid w:val="005F7610"/>
    <w:rsid w:val="00603FCC"/>
    <w:rsid w:val="00605682"/>
    <w:rsid w:val="00605E55"/>
    <w:rsid w:val="006109CA"/>
    <w:rsid w:val="006110FA"/>
    <w:rsid w:val="00612506"/>
    <w:rsid w:val="006154D2"/>
    <w:rsid w:val="00620A88"/>
    <w:rsid w:val="00624278"/>
    <w:rsid w:val="00624B94"/>
    <w:rsid w:val="00625CCE"/>
    <w:rsid w:val="00632052"/>
    <w:rsid w:val="0063213D"/>
    <w:rsid w:val="0063273B"/>
    <w:rsid w:val="00636375"/>
    <w:rsid w:val="00637DC3"/>
    <w:rsid w:val="00641AF3"/>
    <w:rsid w:val="00642E5E"/>
    <w:rsid w:val="0064456E"/>
    <w:rsid w:val="00645486"/>
    <w:rsid w:val="00653868"/>
    <w:rsid w:val="006560FF"/>
    <w:rsid w:val="00656DD0"/>
    <w:rsid w:val="00657CE6"/>
    <w:rsid w:val="006627F0"/>
    <w:rsid w:val="006653B2"/>
    <w:rsid w:val="00666F96"/>
    <w:rsid w:val="00667DB0"/>
    <w:rsid w:val="00670E6F"/>
    <w:rsid w:val="006719FF"/>
    <w:rsid w:val="0067304C"/>
    <w:rsid w:val="00674886"/>
    <w:rsid w:val="00675A51"/>
    <w:rsid w:val="0068407D"/>
    <w:rsid w:val="00685667"/>
    <w:rsid w:val="00685AD2"/>
    <w:rsid w:val="00686790"/>
    <w:rsid w:val="00690BB6"/>
    <w:rsid w:val="00691894"/>
    <w:rsid w:val="00696193"/>
    <w:rsid w:val="006A0AC9"/>
    <w:rsid w:val="006A1706"/>
    <w:rsid w:val="006A39BA"/>
    <w:rsid w:val="006A4B17"/>
    <w:rsid w:val="006A65E0"/>
    <w:rsid w:val="006A6A59"/>
    <w:rsid w:val="006B3C4F"/>
    <w:rsid w:val="006B5CEC"/>
    <w:rsid w:val="006B6B85"/>
    <w:rsid w:val="006B6D7B"/>
    <w:rsid w:val="006C1635"/>
    <w:rsid w:val="006C17F7"/>
    <w:rsid w:val="006C4347"/>
    <w:rsid w:val="006C4DB1"/>
    <w:rsid w:val="006C6CBD"/>
    <w:rsid w:val="006C6D84"/>
    <w:rsid w:val="006C7560"/>
    <w:rsid w:val="006D0C77"/>
    <w:rsid w:val="006D3077"/>
    <w:rsid w:val="006D3B96"/>
    <w:rsid w:val="006D415A"/>
    <w:rsid w:val="006D5A8A"/>
    <w:rsid w:val="006D78F2"/>
    <w:rsid w:val="006D7BF3"/>
    <w:rsid w:val="006E1EE8"/>
    <w:rsid w:val="006E37BF"/>
    <w:rsid w:val="006E3EEF"/>
    <w:rsid w:val="006E53CE"/>
    <w:rsid w:val="006E6B39"/>
    <w:rsid w:val="006F1DA0"/>
    <w:rsid w:val="006F24AA"/>
    <w:rsid w:val="006F24E0"/>
    <w:rsid w:val="006F256B"/>
    <w:rsid w:val="006F3E9A"/>
    <w:rsid w:val="006F4C7D"/>
    <w:rsid w:val="006F52BD"/>
    <w:rsid w:val="006F6BE4"/>
    <w:rsid w:val="006F7D6B"/>
    <w:rsid w:val="00702FA5"/>
    <w:rsid w:val="00703C12"/>
    <w:rsid w:val="0070677E"/>
    <w:rsid w:val="0071024F"/>
    <w:rsid w:val="007174B1"/>
    <w:rsid w:val="00721301"/>
    <w:rsid w:val="00721628"/>
    <w:rsid w:val="00725586"/>
    <w:rsid w:val="0072650E"/>
    <w:rsid w:val="00732985"/>
    <w:rsid w:val="00733DA5"/>
    <w:rsid w:val="00734829"/>
    <w:rsid w:val="00734C21"/>
    <w:rsid w:val="00736A40"/>
    <w:rsid w:val="00740246"/>
    <w:rsid w:val="00740514"/>
    <w:rsid w:val="00742A04"/>
    <w:rsid w:val="00742ED2"/>
    <w:rsid w:val="00750BE2"/>
    <w:rsid w:val="00751F28"/>
    <w:rsid w:val="00752A8A"/>
    <w:rsid w:val="00752BF5"/>
    <w:rsid w:val="00754697"/>
    <w:rsid w:val="00754D81"/>
    <w:rsid w:val="00755BF1"/>
    <w:rsid w:val="00762310"/>
    <w:rsid w:val="00764914"/>
    <w:rsid w:val="0077209E"/>
    <w:rsid w:val="00774E15"/>
    <w:rsid w:val="007751F3"/>
    <w:rsid w:val="007773FB"/>
    <w:rsid w:val="007814AC"/>
    <w:rsid w:val="007822DE"/>
    <w:rsid w:val="00782BBE"/>
    <w:rsid w:val="00783D8F"/>
    <w:rsid w:val="00784FB9"/>
    <w:rsid w:val="007850B0"/>
    <w:rsid w:val="007866DC"/>
    <w:rsid w:val="0078672D"/>
    <w:rsid w:val="00786DFD"/>
    <w:rsid w:val="00790DAB"/>
    <w:rsid w:val="00792E4D"/>
    <w:rsid w:val="00793782"/>
    <w:rsid w:val="007944AA"/>
    <w:rsid w:val="007A059F"/>
    <w:rsid w:val="007A16D9"/>
    <w:rsid w:val="007A364B"/>
    <w:rsid w:val="007A6F2A"/>
    <w:rsid w:val="007B060A"/>
    <w:rsid w:val="007B19FB"/>
    <w:rsid w:val="007B2560"/>
    <w:rsid w:val="007B37FF"/>
    <w:rsid w:val="007B3CC3"/>
    <w:rsid w:val="007B5263"/>
    <w:rsid w:val="007C1AD7"/>
    <w:rsid w:val="007C5283"/>
    <w:rsid w:val="007D02A6"/>
    <w:rsid w:val="007D0CCB"/>
    <w:rsid w:val="007D4297"/>
    <w:rsid w:val="007D50FC"/>
    <w:rsid w:val="007E0F58"/>
    <w:rsid w:val="007E24CF"/>
    <w:rsid w:val="007E7317"/>
    <w:rsid w:val="007E798E"/>
    <w:rsid w:val="007F0F7F"/>
    <w:rsid w:val="007F1CFF"/>
    <w:rsid w:val="007F4DA2"/>
    <w:rsid w:val="00800CAC"/>
    <w:rsid w:val="00803864"/>
    <w:rsid w:val="00804F43"/>
    <w:rsid w:val="008065FC"/>
    <w:rsid w:val="008125D6"/>
    <w:rsid w:val="00814C26"/>
    <w:rsid w:val="00815324"/>
    <w:rsid w:val="00815431"/>
    <w:rsid w:val="00817500"/>
    <w:rsid w:val="00817E83"/>
    <w:rsid w:val="008218DE"/>
    <w:rsid w:val="00823176"/>
    <w:rsid w:val="00824120"/>
    <w:rsid w:val="008251B0"/>
    <w:rsid w:val="00825861"/>
    <w:rsid w:val="008258FA"/>
    <w:rsid w:val="00826546"/>
    <w:rsid w:val="0083181F"/>
    <w:rsid w:val="0083518E"/>
    <w:rsid w:val="008352D2"/>
    <w:rsid w:val="00837075"/>
    <w:rsid w:val="008407B0"/>
    <w:rsid w:val="00841462"/>
    <w:rsid w:val="00842429"/>
    <w:rsid w:val="00845B5C"/>
    <w:rsid w:val="00847A5F"/>
    <w:rsid w:val="00847E96"/>
    <w:rsid w:val="00847F93"/>
    <w:rsid w:val="00854747"/>
    <w:rsid w:val="00861385"/>
    <w:rsid w:val="008618E7"/>
    <w:rsid w:val="008620CA"/>
    <w:rsid w:val="008639BD"/>
    <w:rsid w:val="00863C95"/>
    <w:rsid w:val="00864C09"/>
    <w:rsid w:val="00865326"/>
    <w:rsid w:val="008659CF"/>
    <w:rsid w:val="0086722A"/>
    <w:rsid w:val="00871589"/>
    <w:rsid w:val="008719EE"/>
    <w:rsid w:val="00873327"/>
    <w:rsid w:val="0087401F"/>
    <w:rsid w:val="00874958"/>
    <w:rsid w:val="008750CB"/>
    <w:rsid w:val="00876123"/>
    <w:rsid w:val="0087732A"/>
    <w:rsid w:val="00880D7B"/>
    <w:rsid w:val="008853F2"/>
    <w:rsid w:val="008879FA"/>
    <w:rsid w:val="00893352"/>
    <w:rsid w:val="00893588"/>
    <w:rsid w:val="00894D34"/>
    <w:rsid w:val="008951F5"/>
    <w:rsid w:val="0089555C"/>
    <w:rsid w:val="008967DB"/>
    <w:rsid w:val="008972B0"/>
    <w:rsid w:val="008A0AC3"/>
    <w:rsid w:val="008B1010"/>
    <w:rsid w:val="008B45E7"/>
    <w:rsid w:val="008B464A"/>
    <w:rsid w:val="008B69DC"/>
    <w:rsid w:val="008C0935"/>
    <w:rsid w:val="008C0D99"/>
    <w:rsid w:val="008C1096"/>
    <w:rsid w:val="008C12B3"/>
    <w:rsid w:val="008C42A3"/>
    <w:rsid w:val="008C4D13"/>
    <w:rsid w:val="008C56BF"/>
    <w:rsid w:val="008D116E"/>
    <w:rsid w:val="008D1893"/>
    <w:rsid w:val="008D1AA4"/>
    <w:rsid w:val="008D3BEB"/>
    <w:rsid w:val="008D3FD5"/>
    <w:rsid w:val="008D4B48"/>
    <w:rsid w:val="008D5BDA"/>
    <w:rsid w:val="008D5E7A"/>
    <w:rsid w:val="008D7BB0"/>
    <w:rsid w:val="008D7D29"/>
    <w:rsid w:val="008E00B1"/>
    <w:rsid w:val="008F08CE"/>
    <w:rsid w:val="008F2D3D"/>
    <w:rsid w:val="008F514A"/>
    <w:rsid w:val="008F618D"/>
    <w:rsid w:val="008F7223"/>
    <w:rsid w:val="008F7381"/>
    <w:rsid w:val="008F7BD6"/>
    <w:rsid w:val="00906639"/>
    <w:rsid w:val="00910C1A"/>
    <w:rsid w:val="00910DEE"/>
    <w:rsid w:val="009146BF"/>
    <w:rsid w:val="00915C4C"/>
    <w:rsid w:val="00917FAA"/>
    <w:rsid w:val="00921DEB"/>
    <w:rsid w:val="00924BAA"/>
    <w:rsid w:val="009317DF"/>
    <w:rsid w:val="009318F4"/>
    <w:rsid w:val="00931D67"/>
    <w:rsid w:val="00936559"/>
    <w:rsid w:val="00937894"/>
    <w:rsid w:val="00940059"/>
    <w:rsid w:val="009400C6"/>
    <w:rsid w:val="00941243"/>
    <w:rsid w:val="00944622"/>
    <w:rsid w:val="009452CF"/>
    <w:rsid w:val="00950F2A"/>
    <w:rsid w:val="009518A8"/>
    <w:rsid w:val="00952867"/>
    <w:rsid w:val="00953E6B"/>
    <w:rsid w:val="00955B12"/>
    <w:rsid w:val="00957254"/>
    <w:rsid w:val="0096194D"/>
    <w:rsid w:val="00961CC8"/>
    <w:rsid w:val="00962546"/>
    <w:rsid w:val="00962E55"/>
    <w:rsid w:val="00963A1C"/>
    <w:rsid w:val="009657FE"/>
    <w:rsid w:val="00966863"/>
    <w:rsid w:val="009701D5"/>
    <w:rsid w:val="00970760"/>
    <w:rsid w:val="009815D5"/>
    <w:rsid w:val="00981CB3"/>
    <w:rsid w:val="00984831"/>
    <w:rsid w:val="009864BF"/>
    <w:rsid w:val="00990346"/>
    <w:rsid w:val="00992122"/>
    <w:rsid w:val="00994270"/>
    <w:rsid w:val="00997188"/>
    <w:rsid w:val="009A1098"/>
    <w:rsid w:val="009A17A3"/>
    <w:rsid w:val="009A1811"/>
    <w:rsid w:val="009A1F52"/>
    <w:rsid w:val="009A62AD"/>
    <w:rsid w:val="009B292A"/>
    <w:rsid w:val="009B3726"/>
    <w:rsid w:val="009B5607"/>
    <w:rsid w:val="009B5843"/>
    <w:rsid w:val="009C46A5"/>
    <w:rsid w:val="009C7720"/>
    <w:rsid w:val="009D2D70"/>
    <w:rsid w:val="009D2DDB"/>
    <w:rsid w:val="009E2D4A"/>
    <w:rsid w:val="009E442C"/>
    <w:rsid w:val="009E50BB"/>
    <w:rsid w:val="009E6DFE"/>
    <w:rsid w:val="00A04812"/>
    <w:rsid w:val="00A04CCC"/>
    <w:rsid w:val="00A1155A"/>
    <w:rsid w:val="00A135BF"/>
    <w:rsid w:val="00A14936"/>
    <w:rsid w:val="00A17248"/>
    <w:rsid w:val="00A2038A"/>
    <w:rsid w:val="00A21DB9"/>
    <w:rsid w:val="00A2271E"/>
    <w:rsid w:val="00A247E1"/>
    <w:rsid w:val="00A24A0B"/>
    <w:rsid w:val="00A30869"/>
    <w:rsid w:val="00A31C50"/>
    <w:rsid w:val="00A33058"/>
    <w:rsid w:val="00A354A5"/>
    <w:rsid w:val="00A355AD"/>
    <w:rsid w:val="00A429F1"/>
    <w:rsid w:val="00A42EB6"/>
    <w:rsid w:val="00A44681"/>
    <w:rsid w:val="00A45CF6"/>
    <w:rsid w:val="00A47731"/>
    <w:rsid w:val="00A520CF"/>
    <w:rsid w:val="00A52207"/>
    <w:rsid w:val="00A53B50"/>
    <w:rsid w:val="00A570F3"/>
    <w:rsid w:val="00A61CFF"/>
    <w:rsid w:val="00A62D3F"/>
    <w:rsid w:val="00A643B7"/>
    <w:rsid w:val="00A6643B"/>
    <w:rsid w:val="00A66440"/>
    <w:rsid w:val="00A7392C"/>
    <w:rsid w:val="00A80A36"/>
    <w:rsid w:val="00A833BB"/>
    <w:rsid w:val="00A841E5"/>
    <w:rsid w:val="00A85AFA"/>
    <w:rsid w:val="00A87B4D"/>
    <w:rsid w:val="00A907CF"/>
    <w:rsid w:val="00A91CC0"/>
    <w:rsid w:val="00A92B03"/>
    <w:rsid w:val="00A932DC"/>
    <w:rsid w:val="00A93AE7"/>
    <w:rsid w:val="00A955DA"/>
    <w:rsid w:val="00AA0764"/>
    <w:rsid w:val="00AA439C"/>
    <w:rsid w:val="00AA4621"/>
    <w:rsid w:val="00AA651B"/>
    <w:rsid w:val="00AA77B6"/>
    <w:rsid w:val="00AB117C"/>
    <w:rsid w:val="00AB1ED9"/>
    <w:rsid w:val="00AB30CD"/>
    <w:rsid w:val="00AB55DC"/>
    <w:rsid w:val="00AC0687"/>
    <w:rsid w:val="00AC10E6"/>
    <w:rsid w:val="00AC1896"/>
    <w:rsid w:val="00AC197C"/>
    <w:rsid w:val="00AC29B0"/>
    <w:rsid w:val="00AC5DD2"/>
    <w:rsid w:val="00AC78AD"/>
    <w:rsid w:val="00AD393B"/>
    <w:rsid w:val="00AD3B5E"/>
    <w:rsid w:val="00AE0254"/>
    <w:rsid w:val="00AE20C1"/>
    <w:rsid w:val="00AE32B0"/>
    <w:rsid w:val="00AE3601"/>
    <w:rsid w:val="00AE4C0D"/>
    <w:rsid w:val="00AE515F"/>
    <w:rsid w:val="00AE67EA"/>
    <w:rsid w:val="00AF1009"/>
    <w:rsid w:val="00AF3285"/>
    <w:rsid w:val="00AF57EC"/>
    <w:rsid w:val="00AF6539"/>
    <w:rsid w:val="00B032AC"/>
    <w:rsid w:val="00B0498A"/>
    <w:rsid w:val="00B10E7E"/>
    <w:rsid w:val="00B14224"/>
    <w:rsid w:val="00B16B6B"/>
    <w:rsid w:val="00B17F5B"/>
    <w:rsid w:val="00B22526"/>
    <w:rsid w:val="00B22A36"/>
    <w:rsid w:val="00B24A71"/>
    <w:rsid w:val="00B24AD7"/>
    <w:rsid w:val="00B27C53"/>
    <w:rsid w:val="00B32015"/>
    <w:rsid w:val="00B35A6D"/>
    <w:rsid w:val="00B36330"/>
    <w:rsid w:val="00B416F6"/>
    <w:rsid w:val="00B41FE5"/>
    <w:rsid w:val="00B42264"/>
    <w:rsid w:val="00B428EF"/>
    <w:rsid w:val="00B42E44"/>
    <w:rsid w:val="00B43313"/>
    <w:rsid w:val="00B43BD6"/>
    <w:rsid w:val="00B61FE1"/>
    <w:rsid w:val="00B623E1"/>
    <w:rsid w:val="00B63C93"/>
    <w:rsid w:val="00B647DE"/>
    <w:rsid w:val="00B67583"/>
    <w:rsid w:val="00B740E7"/>
    <w:rsid w:val="00B81315"/>
    <w:rsid w:val="00B8146D"/>
    <w:rsid w:val="00B82242"/>
    <w:rsid w:val="00B8652C"/>
    <w:rsid w:val="00B90A55"/>
    <w:rsid w:val="00B92184"/>
    <w:rsid w:val="00B929F3"/>
    <w:rsid w:val="00B92A3C"/>
    <w:rsid w:val="00B96850"/>
    <w:rsid w:val="00BA08CB"/>
    <w:rsid w:val="00BA662D"/>
    <w:rsid w:val="00BB14EA"/>
    <w:rsid w:val="00BB195C"/>
    <w:rsid w:val="00BB268E"/>
    <w:rsid w:val="00BB455B"/>
    <w:rsid w:val="00BC2FC4"/>
    <w:rsid w:val="00BC4AE9"/>
    <w:rsid w:val="00BC55E7"/>
    <w:rsid w:val="00BC5AC2"/>
    <w:rsid w:val="00BD1995"/>
    <w:rsid w:val="00BD2EF1"/>
    <w:rsid w:val="00BD3E09"/>
    <w:rsid w:val="00BD4714"/>
    <w:rsid w:val="00BD697C"/>
    <w:rsid w:val="00BD7736"/>
    <w:rsid w:val="00BE2069"/>
    <w:rsid w:val="00BF0C43"/>
    <w:rsid w:val="00BF1E94"/>
    <w:rsid w:val="00BF21AE"/>
    <w:rsid w:val="00BF41FC"/>
    <w:rsid w:val="00BF6BCA"/>
    <w:rsid w:val="00BF7A28"/>
    <w:rsid w:val="00C0271D"/>
    <w:rsid w:val="00C0356E"/>
    <w:rsid w:val="00C03990"/>
    <w:rsid w:val="00C04D01"/>
    <w:rsid w:val="00C06FE0"/>
    <w:rsid w:val="00C1097F"/>
    <w:rsid w:val="00C11A83"/>
    <w:rsid w:val="00C12E4B"/>
    <w:rsid w:val="00C13358"/>
    <w:rsid w:val="00C14632"/>
    <w:rsid w:val="00C1538A"/>
    <w:rsid w:val="00C15AA8"/>
    <w:rsid w:val="00C15C50"/>
    <w:rsid w:val="00C1664D"/>
    <w:rsid w:val="00C17D5A"/>
    <w:rsid w:val="00C2215A"/>
    <w:rsid w:val="00C239B5"/>
    <w:rsid w:val="00C32961"/>
    <w:rsid w:val="00C32D68"/>
    <w:rsid w:val="00C33587"/>
    <w:rsid w:val="00C33C09"/>
    <w:rsid w:val="00C34C17"/>
    <w:rsid w:val="00C36E33"/>
    <w:rsid w:val="00C376B0"/>
    <w:rsid w:val="00C41009"/>
    <w:rsid w:val="00C466DE"/>
    <w:rsid w:val="00C53654"/>
    <w:rsid w:val="00C60FA6"/>
    <w:rsid w:val="00C6171A"/>
    <w:rsid w:val="00C62082"/>
    <w:rsid w:val="00C63C53"/>
    <w:rsid w:val="00C63E37"/>
    <w:rsid w:val="00C64B93"/>
    <w:rsid w:val="00C67561"/>
    <w:rsid w:val="00C73101"/>
    <w:rsid w:val="00C73C8A"/>
    <w:rsid w:val="00C7448E"/>
    <w:rsid w:val="00C74A2D"/>
    <w:rsid w:val="00C75FDA"/>
    <w:rsid w:val="00C76F79"/>
    <w:rsid w:val="00C81AA7"/>
    <w:rsid w:val="00C81EAE"/>
    <w:rsid w:val="00C847BF"/>
    <w:rsid w:val="00C90DCB"/>
    <w:rsid w:val="00C92549"/>
    <w:rsid w:val="00C9255C"/>
    <w:rsid w:val="00C955BF"/>
    <w:rsid w:val="00C97246"/>
    <w:rsid w:val="00C97658"/>
    <w:rsid w:val="00C97795"/>
    <w:rsid w:val="00C977AF"/>
    <w:rsid w:val="00CA03E6"/>
    <w:rsid w:val="00CA07C1"/>
    <w:rsid w:val="00CA0C5D"/>
    <w:rsid w:val="00CA2746"/>
    <w:rsid w:val="00CA34EF"/>
    <w:rsid w:val="00CA3F00"/>
    <w:rsid w:val="00CA51DF"/>
    <w:rsid w:val="00CA56AC"/>
    <w:rsid w:val="00CA5DEF"/>
    <w:rsid w:val="00CB0BB7"/>
    <w:rsid w:val="00CC29CD"/>
    <w:rsid w:val="00CC3A29"/>
    <w:rsid w:val="00CC493A"/>
    <w:rsid w:val="00CD03CE"/>
    <w:rsid w:val="00CD6D4A"/>
    <w:rsid w:val="00CD755F"/>
    <w:rsid w:val="00CD757A"/>
    <w:rsid w:val="00CD76D0"/>
    <w:rsid w:val="00CE1785"/>
    <w:rsid w:val="00CE19DD"/>
    <w:rsid w:val="00CE2654"/>
    <w:rsid w:val="00CE43C4"/>
    <w:rsid w:val="00CE4F99"/>
    <w:rsid w:val="00CF1B10"/>
    <w:rsid w:val="00CF2F9A"/>
    <w:rsid w:val="00CF3090"/>
    <w:rsid w:val="00CF5232"/>
    <w:rsid w:val="00CF5DCF"/>
    <w:rsid w:val="00CF5E20"/>
    <w:rsid w:val="00CF6F6D"/>
    <w:rsid w:val="00D04017"/>
    <w:rsid w:val="00D10DBE"/>
    <w:rsid w:val="00D1174C"/>
    <w:rsid w:val="00D13E8E"/>
    <w:rsid w:val="00D14DC9"/>
    <w:rsid w:val="00D161E5"/>
    <w:rsid w:val="00D20B4E"/>
    <w:rsid w:val="00D23835"/>
    <w:rsid w:val="00D265DC"/>
    <w:rsid w:val="00D305A8"/>
    <w:rsid w:val="00D30984"/>
    <w:rsid w:val="00D318AD"/>
    <w:rsid w:val="00D32E4F"/>
    <w:rsid w:val="00D3537F"/>
    <w:rsid w:val="00D36651"/>
    <w:rsid w:val="00D37100"/>
    <w:rsid w:val="00D41898"/>
    <w:rsid w:val="00D41B8D"/>
    <w:rsid w:val="00D43FC8"/>
    <w:rsid w:val="00D45538"/>
    <w:rsid w:val="00D4613B"/>
    <w:rsid w:val="00D47B3F"/>
    <w:rsid w:val="00D51DC4"/>
    <w:rsid w:val="00D5476C"/>
    <w:rsid w:val="00D54DF1"/>
    <w:rsid w:val="00D551E2"/>
    <w:rsid w:val="00D56B97"/>
    <w:rsid w:val="00D56BD6"/>
    <w:rsid w:val="00D61852"/>
    <w:rsid w:val="00D61C0A"/>
    <w:rsid w:val="00D63DA5"/>
    <w:rsid w:val="00D63E22"/>
    <w:rsid w:val="00D6486B"/>
    <w:rsid w:val="00D64BDD"/>
    <w:rsid w:val="00D65C13"/>
    <w:rsid w:val="00D67D5C"/>
    <w:rsid w:val="00D705C1"/>
    <w:rsid w:val="00D75C3D"/>
    <w:rsid w:val="00D8344A"/>
    <w:rsid w:val="00D8455B"/>
    <w:rsid w:val="00D91F7D"/>
    <w:rsid w:val="00D92C81"/>
    <w:rsid w:val="00D97735"/>
    <w:rsid w:val="00DA0313"/>
    <w:rsid w:val="00DA039F"/>
    <w:rsid w:val="00DA635F"/>
    <w:rsid w:val="00DB22F7"/>
    <w:rsid w:val="00DB2BD8"/>
    <w:rsid w:val="00DB55B7"/>
    <w:rsid w:val="00DB560C"/>
    <w:rsid w:val="00DB689E"/>
    <w:rsid w:val="00DB6BF5"/>
    <w:rsid w:val="00DB7C97"/>
    <w:rsid w:val="00DC033A"/>
    <w:rsid w:val="00DC129C"/>
    <w:rsid w:val="00DC2911"/>
    <w:rsid w:val="00DC2F73"/>
    <w:rsid w:val="00DD29E2"/>
    <w:rsid w:val="00DD6352"/>
    <w:rsid w:val="00DD75EC"/>
    <w:rsid w:val="00DD7E01"/>
    <w:rsid w:val="00DE1302"/>
    <w:rsid w:val="00DE2287"/>
    <w:rsid w:val="00DE4F45"/>
    <w:rsid w:val="00DF20A5"/>
    <w:rsid w:val="00E00AA5"/>
    <w:rsid w:val="00E01820"/>
    <w:rsid w:val="00E03394"/>
    <w:rsid w:val="00E043DF"/>
    <w:rsid w:val="00E111EC"/>
    <w:rsid w:val="00E13100"/>
    <w:rsid w:val="00E13EEB"/>
    <w:rsid w:val="00E1765F"/>
    <w:rsid w:val="00E17E11"/>
    <w:rsid w:val="00E214FF"/>
    <w:rsid w:val="00E226EC"/>
    <w:rsid w:val="00E2479D"/>
    <w:rsid w:val="00E27E9B"/>
    <w:rsid w:val="00E30769"/>
    <w:rsid w:val="00E32495"/>
    <w:rsid w:val="00E33565"/>
    <w:rsid w:val="00E348D1"/>
    <w:rsid w:val="00E351E2"/>
    <w:rsid w:val="00E360E8"/>
    <w:rsid w:val="00E413DC"/>
    <w:rsid w:val="00E451F6"/>
    <w:rsid w:val="00E466ED"/>
    <w:rsid w:val="00E46A94"/>
    <w:rsid w:val="00E51A47"/>
    <w:rsid w:val="00E57477"/>
    <w:rsid w:val="00E6071C"/>
    <w:rsid w:val="00E62380"/>
    <w:rsid w:val="00E62839"/>
    <w:rsid w:val="00E6670F"/>
    <w:rsid w:val="00E66D7D"/>
    <w:rsid w:val="00E67B5C"/>
    <w:rsid w:val="00E73057"/>
    <w:rsid w:val="00E76BEB"/>
    <w:rsid w:val="00E801C7"/>
    <w:rsid w:val="00E854FD"/>
    <w:rsid w:val="00E85731"/>
    <w:rsid w:val="00E875EC"/>
    <w:rsid w:val="00E9167A"/>
    <w:rsid w:val="00E9620A"/>
    <w:rsid w:val="00E96651"/>
    <w:rsid w:val="00E9691F"/>
    <w:rsid w:val="00EA1DD0"/>
    <w:rsid w:val="00EA25DF"/>
    <w:rsid w:val="00EA33ED"/>
    <w:rsid w:val="00EA5140"/>
    <w:rsid w:val="00EA52CC"/>
    <w:rsid w:val="00EA588A"/>
    <w:rsid w:val="00EB35EB"/>
    <w:rsid w:val="00EB3A7B"/>
    <w:rsid w:val="00EB6543"/>
    <w:rsid w:val="00EC21DF"/>
    <w:rsid w:val="00EC430A"/>
    <w:rsid w:val="00EC463C"/>
    <w:rsid w:val="00EC563B"/>
    <w:rsid w:val="00EC6DE7"/>
    <w:rsid w:val="00ED18B2"/>
    <w:rsid w:val="00ED23C4"/>
    <w:rsid w:val="00ED5672"/>
    <w:rsid w:val="00EE5DD0"/>
    <w:rsid w:val="00EE6357"/>
    <w:rsid w:val="00EF00DC"/>
    <w:rsid w:val="00EF58BE"/>
    <w:rsid w:val="00F0187B"/>
    <w:rsid w:val="00F0235A"/>
    <w:rsid w:val="00F0632A"/>
    <w:rsid w:val="00F104C6"/>
    <w:rsid w:val="00F12BF9"/>
    <w:rsid w:val="00F1456B"/>
    <w:rsid w:val="00F20EAB"/>
    <w:rsid w:val="00F227BE"/>
    <w:rsid w:val="00F22A04"/>
    <w:rsid w:val="00F232AE"/>
    <w:rsid w:val="00F273DD"/>
    <w:rsid w:val="00F307FD"/>
    <w:rsid w:val="00F372B3"/>
    <w:rsid w:val="00F37B05"/>
    <w:rsid w:val="00F40703"/>
    <w:rsid w:val="00F42119"/>
    <w:rsid w:val="00F429BC"/>
    <w:rsid w:val="00F458E6"/>
    <w:rsid w:val="00F463DA"/>
    <w:rsid w:val="00F47924"/>
    <w:rsid w:val="00F51382"/>
    <w:rsid w:val="00F52712"/>
    <w:rsid w:val="00F54E79"/>
    <w:rsid w:val="00F551DB"/>
    <w:rsid w:val="00F5572C"/>
    <w:rsid w:val="00F63079"/>
    <w:rsid w:val="00F67A22"/>
    <w:rsid w:val="00F704D0"/>
    <w:rsid w:val="00F70CD5"/>
    <w:rsid w:val="00F718EB"/>
    <w:rsid w:val="00F71F52"/>
    <w:rsid w:val="00F759AC"/>
    <w:rsid w:val="00F77F92"/>
    <w:rsid w:val="00F81AB7"/>
    <w:rsid w:val="00F81D25"/>
    <w:rsid w:val="00F82C1B"/>
    <w:rsid w:val="00F838B1"/>
    <w:rsid w:val="00F853E2"/>
    <w:rsid w:val="00F85DF3"/>
    <w:rsid w:val="00F900CF"/>
    <w:rsid w:val="00F90998"/>
    <w:rsid w:val="00F91249"/>
    <w:rsid w:val="00F936E4"/>
    <w:rsid w:val="00F9418E"/>
    <w:rsid w:val="00F9456A"/>
    <w:rsid w:val="00F9509D"/>
    <w:rsid w:val="00F9520E"/>
    <w:rsid w:val="00F97636"/>
    <w:rsid w:val="00FA3A71"/>
    <w:rsid w:val="00FA57FF"/>
    <w:rsid w:val="00FB2164"/>
    <w:rsid w:val="00FB2CC2"/>
    <w:rsid w:val="00FB47E4"/>
    <w:rsid w:val="00FC125B"/>
    <w:rsid w:val="00FC1706"/>
    <w:rsid w:val="00FD151B"/>
    <w:rsid w:val="00FD34AF"/>
    <w:rsid w:val="00FD369C"/>
    <w:rsid w:val="00FD75EF"/>
    <w:rsid w:val="00FE13BE"/>
    <w:rsid w:val="00FE212E"/>
    <w:rsid w:val="00FE787D"/>
    <w:rsid w:val="00FF0241"/>
    <w:rsid w:val="00FF0543"/>
    <w:rsid w:val="00FF17B9"/>
    <w:rsid w:val="00FF3B59"/>
    <w:rsid w:val="00FF5359"/>
    <w:rsid w:val="00FF765E"/>
    <w:rsid w:val="00FF77D6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TW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foot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Normal (Web)" w:uiPriority="99"/>
    <w:lsdException w:name="No List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3C17"/>
    <w:pPr>
      <w:widowControl w:val="0"/>
      <w:jc w:val="both"/>
    </w:pPr>
    <w:rPr>
      <w:rFonts w:ascii="Times New Roman" w:eastAsia="平成明朝" w:hAnsi="Times New Roman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footer"/>
    <w:basedOn w:val="a"/>
    <w:link w:val="a4"/>
    <w:uiPriority w:val="99"/>
    <w:rsid w:val="00DB689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B689E"/>
    <w:rPr>
      <w:rFonts w:ascii="Times New Roman" w:eastAsia="平成明朝" w:hAnsi="Times New Roman"/>
    </w:rPr>
  </w:style>
  <w:style w:type="character" w:styleId="a5">
    <w:name w:val="page number"/>
    <w:basedOn w:val="a0"/>
    <w:rsid w:val="00DB689E"/>
  </w:style>
  <w:style w:type="paragraph" w:styleId="a6">
    <w:name w:val="List Paragraph"/>
    <w:basedOn w:val="a"/>
    <w:uiPriority w:val="34"/>
    <w:qFormat/>
    <w:rsid w:val="00D20B4E"/>
    <w:pPr>
      <w:ind w:leftChars="400" w:left="960"/>
    </w:pPr>
  </w:style>
  <w:style w:type="paragraph" w:styleId="Web">
    <w:name w:val="Normal (Web)"/>
    <w:basedOn w:val="a"/>
    <w:uiPriority w:val="99"/>
    <w:rsid w:val="00D20B4E"/>
    <w:pPr>
      <w:widowControl/>
      <w:spacing w:before="100" w:beforeAutospacing="1" w:after="100" w:afterAutospacing="1"/>
      <w:jc w:val="left"/>
    </w:pPr>
    <w:rPr>
      <w:rFonts w:eastAsia="MS Mincho" w:cs="Times New Roman"/>
      <w:kern w:val="0"/>
      <w:szCs w:val="20"/>
    </w:rPr>
  </w:style>
  <w:style w:type="character" w:styleId="a7">
    <w:name w:val="annotation reference"/>
    <w:basedOn w:val="a0"/>
    <w:rsid w:val="00BF21AE"/>
    <w:rPr>
      <w:sz w:val="16"/>
      <w:szCs w:val="16"/>
    </w:rPr>
  </w:style>
  <w:style w:type="paragraph" w:styleId="a8">
    <w:name w:val="annotation text"/>
    <w:basedOn w:val="a"/>
    <w:link w:val="a9"/>
    <w:rsid w:val="00BF21AE"/>
    <w:rPr>
      <w:sz w:val="20"/>
      <w:szCs w:val="20"/>
    </w:rPr>
  </w:style>
  <w:style w:type="character" w:customStyle="1" w:styleId="a9">
    <w:name w:val="コメント文字列 (文字)"/>
    <w:basedOn w:val="a0"/>
    <w:link w:val="a8"/>
    <w:rsid w:val="00BF21AE"/>
    <w:rPr>
      <w:rFonts w:ascii="Times New Roman" w:eastAsia="平成明朝" w:hAnsi="Times New Roman"/>
      <w:sz w:val="20"/>
      <w:szCs w:val="20"/>
    </w:rPr>
  </w:style>
  <w:style w:type="paragraph" w:styleId="aa">
    <w:name w:val="annotation subject"/>
    <w:basedOn w:val="a8"/>
    <w:next w:val="a8"/>
    <w:link w:val="ab"/>
    <w:rsid w:val="00BF21AE"/>
    <w:rPr>
      <w:b/>
      <w:bCs/>
    </w:rPr>
  </w:style>
  <w:style w:type="character" w:customStyle="1" w:styleId="ab">
    <w:name w:val="コメント内容 (文字)"/>
    <w:basedOn w:val="a9"/>
    <w:link w:val="aa"/>
    <w:rsid w:val="00BF21AE"/>
    <w:rPr>
      <w:rFonts w:ascii="Times New Roman" w:eastAsia="平成明朝" w:hAnsi="Times New Roman"/>
      <w:b/>
      <w:bCs/>
      <w:sz w:val="20"/>
      <w:szCs w:val="20"/>
    </w:rPr>
  </w:style>
  <w:style w:type="paragraph" w:styleId="ac">
    <w:name w:val="Balloon Text"/>
    <w:basedOn w:val="a"/>
    <w:link w:val="ad"/>
    <w:rsid w:val="00BF21AE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rsid w:val="00BF21AE"/>
    <w:rPr>
      <w:rFonts w:ascii="Tahoma" w:eastAsia="平成明朝" w:hAnsi="Tahoma" w:cs="Tahoma"/>
      <w:sz w:val="16"/>
      <w:szCs w:val="16"/>
    </w:rPr>
  </w:style>
  <w:style w:type="paragraph" w:styleId="ae">
    <w:name w:val="Revision"/>
    <w:hidden/>
    <w:rsid w:val="007B3CC3"/>
    <w:rPr>
      <w:rFonts w:ascii="Times New Roman" w:eastAsia="平成明朝" w:hAnsi="Times New Roman"/>
    </w:rPr>
  </w:style>
  <w:style w:type="paragraph" w:styleId="af">
    <w:name w:val="header"/>
    <w:basedOn w:val="a"/>
    <w:link w:val="af0"/>
    <w:rsid w:val="00C64B93"/>
    <w:pPr>
      <w:tabs>
        <w:tab w:val="center" w:pos="4513"/>
        <w:tab w:val="right" w:pos="9026"/>
      </w:tabs>
    </w:pPr>
  </w:style>
  <w:style w:type="character" w:customStyle="1" w:styleId="af0">
    <w:name w:val="ヘッダー (文字)"/>
    <w:basedOn w:val="a0"/>
    <w:link w:val="af"/>
    <w:rsid w:val="00C64B93"/>
    <w:rPr>
      <w:rFonts w:ascii="Times New Roman" w:eastAsia="平成明朝" w:hAnsi="Times New Roman"/>
    </w:rPr>
  </w:style>
  <w:style w:type="character" w:styleId="af1">
    <w:name w:val="line number"/>
    <w:basedOn w:val="a0"/>
    <w:rsid w:val="00C64B93"/>
  </w:style>
  <w:style w:type="character" w:styleId="af2">
    <w:name w:val="Hyperlink"/>
    <w:basedOn w:val="a0"/>
    <w:rsid w:val="008D3FD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footer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Normal (Web)" w:uiPriority="99"/>
    <w:lsdException w:name="No List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C17"/>
    <w:pPr>
      <w:widowControl w:val="0"/>
      <w:jc w:val="both"/>
    </w:pPr>
    <w:rPr>
      <w:rFonts w:ascii="Times New Roman" w:eastAsia="平成明朝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B689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B689E"/>
    <w:rPr>
      <w:rFonts w:ascii="Times New Roman" w:eastAsia="平成明朝" w:hAnsi="Times New Roman"/>
    </w:rPr>
  </w:style>
  <w:style w:type="character" w:styleId="PageNumber">
    <w:name w:val="page number"/>
    <w:basedOn w:val="DefaultParagraphFont"/>
    <w:rsid w:val="00DB689E"/>
  </w:style>
  <w:style w:type="paragraph" w:styleId="ListParagraph">
    <w:name w:val="List Paragraph"/>
    <w:basedOn w:val="Normal"/>
    <w:uiPriority w:val="34"/>
    <w:qFormat/>
    <w:rsid w:val="00D20B4E"/>
    <w:pPr>
      <w:ind w:leftChars="400" w:left="960"/>
    </w:pPr>
  </w:style>
  <w:style w:type="paragraph" w:styleId="NormalWeb">
    <w:name w:val="Normal (Web)"/>
    <w:basedOn w:val="Normal"/>
    <w:uiPriority w:val="99"/>
    <w:rsid w:val="00D20B4E"/>
    <w:pPr>
      <w:widowControl/>
      <w:spacing w:before="100" w:beforeAutospacing="1" w:after="100" w:afterAutospacing="1"/>
      <w:jc w:val="left"/>
    </w:pPr>
    <w:rPr>
      <w:rFonts w:eastAsia="MS Mincho" w:cs="Times New Roman"/>
      <w:kern w:val="0"/>
      <w:szCs w:val="20"/>
    </w:rPr>
  </w:style>
  <w:style w:type="character" w:styleId="CommentReference">
    <w:name w:val="annotation reference"/>
    <w:basedOn w:val="DefaultParagraphFont"/>
    <w:rsid w:val="00BF21AE"/>
    <w:rPr>
      <w:sz w:val="16"/>
      <w:szCs w:val="16"/>
    </w:rPr>
  </w:style>
  <w:style w:type="paragraph" w:styleId="CommentText">
    <w:name w:val="annotation text"/>
    <w:basedOn w:val="Normal"/>
    <w:link w:val="CommentTextChar"/>
    <w:rsid w:val="00BF21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F21AE"/>
    <w:rPr>
      <w:rFonts w:ascii="Times New Roman" w:eastAsia="平成明朝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F2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F21AE"/>
    <w:rPr>
      <w:rFonts w:ascii="Times New Roman" w:eastAsia="平成明朝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BF21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F21AE"/>
    <w:rPr>
      <w:rFonts w:ascii="Tahoma" w:eastAsia="平成明朝" w:hAnsi="Tahoma" w:cs="Tahoma"/>
      <w:sz w:val="16"/>
      <w:szCs w:val="16"/>
    </w:rPr>
  </w:style>
  <w:style w:type="paragraph" w:styleId="Revision">
    <w:name w:val="Revision"/>
    <w:hidden/>
    <w:rsid w:val="007B3CC3"/>
    <w:rPr>
      <w:rFonts w:ascii="Times New Roman" w:eastAsia="平成明朝" w:hAnsi="Times New Roman"/>
    </w:rPr>
  </w:style>
  <w:style w:type="paragraph" w:styleId="Header">
    <w:name w:val="header"/>
    <w:basedOn w:val="Normal"/>
    <w:link w:val="HeaderChar"/>
    <w:rsid w:val="00C64B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C64B93"/>
    <w:rPr>
      <w:rFonts w:ascii="Times New Roman" w:eastAsia="平成明朝" w:hAnsi="Times New Roman"/>
    </w:rPr>
  </w:style>
  <w:style w:type="character" w:styleId="LineNumber">
    <w:name w:val="line number"/>
    <w:basedOn w:val="DefaultParagraphFont"/>
    <w:rsid w:val="00C64B93"/>
  </w:style>
  <w:style w:type="character" w:styleId="Hyperlink">
    <w:name w:val="Hyperlink"/>
    <w:basedOn w:val="DefaultParagraphFont"/>
    <w:rsid w:val="008D3FD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62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83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70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34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91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9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6" Type="http://schemas.microsoft.com/office/2011/relationships/commentsExtended" Target="commentsExtended.xml"/><Relationship Id="rId1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164B7A-914C-6E4F-A466-4EEB874504C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2A81141-9368-0E4C-9BB2-9BAAF2FAE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89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岡 啓子</dc:creator>
  <cp:lastModifiedBy>加藤 啓子</cp:lastModifiedBy>
  <cp:revision>2</cp:revision>
  <dcterms:created xsi:type="dcterms:W3CDTF">2015-01-08T11:00:00Z</dcterms:created>
  <dcterms:modified xsi:type="dcterms:W3CDTF">2015-01-08T11:00:00Z</dcterms:modified>
</cp:coreProperties>
</file>